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93286" w14:textId="282CA544" w:rsidR="00CF6F0A" w:rsidRPr="00F55F25" w:rsidRDefault="00F55F25" w:rsidP="00F55F25">
      <w:pPr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F55F25">
        <w:rPr>
          <w:rFonts w:asciiTheme="majorBidi" w:hAnsiTheme="majorBidi" w:cstheme="majorBidi"/>
          <w:b/>
          <w:bCs/>
          <w:i/>
          <w:iCs/>
          <w:sz w:val="28"/>
          <w:szCs w:val="28"/>
        </w:rPr>
        <w:t>Supplementary Table 1: Country-level relative search volume (RSV) for AP and CVD-related search terms across 27 overlap countries (June 2020–June 2025).</w:t>
      </w:r>
    </w:p>
    <w:tbl>
      <w:tblPr>
        <w:tblStyle w:val="TableGrid"/>
        <w:tblW w:w="13855" w:type="dxa"/>
        <w:tblLook w:val="04A0" w:firstRow="1" w:lastRow="0" w:firstColumn="1" w:lastColumn="0" w:noHBand="0" w:noVBand="1"/>
      </w:tblPr>
      <w:tblGrid>
        <w:gridCol w:w="1271"/>
        <w:gridCol w:w="1317"/>
        <w:gridCol w:w="1763"/>
        <w:gridCol w:w="899"/>
        <w:gridCol w:w="716"/>
        <w:gridCol w:w="808"/>
        <w:gridCol w:w="1487"/>
        <w:gridCol w:w="1393"/>
        <w:gridCol w:w="1364"/>
        <w:gridCol w:w="1600"/>
        <w:gridCol w:w="1237"/>
      </w:tblGrid>
      <w:tr w:rsidR="009D6C6C" w14:paraId="39B05782" w14:textId="145C99CE" w:rsidTr="009D6C6C">
        <w:tc>
          <w:tcPr>
            <w:tcW w:w="1273" w:type="dxa"/>
          </w:tcPr>
          <w:p w14:paraId="08ADB905" w14:textId="1588200C" w:rsidR="009D6C6C" w:rsidRPr="00F55F25" w:rsidRDefault="009D6C6C" w:rsidP="00CF6F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5F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332" w:type="dxa"/>
            <w:vAlign w:val="bottom"/>
          </w:tcPr>
          <w:p w14:paraId="0B9FA081" w14:textId="5A3A04F0" w:rsidR="009D6C6C" w:rsidRPr="00F55F25" w:rsidRDefault="009D6C6C" w:rsidP="00CF6F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5F2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ir pollution</w:t>
            </w:r>
          </w:p>
        </w:tc>
        <w:tc>
          <w:tcPr>
            <w:tcW w:w="1530" w:type="dxa"/>
            <w:vAlign w:val="bottom"/>
          </w:tcPr>
          <w:p w14:paraId="05DD245F" w14:textId="54085938" w:rsidR="009D6C6C" w:rsidRPr="00F55F25" w:rsidRDefault="009D6C6C" w:rsidP="00CF6F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5F2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nvironmental Pollution</w:t>
            </w:r>
          </w:p>
        </w:tc>
        <w:tc>
          <w:tcPr>
            <w:tcW w:w="900" w:type="dxa"/>
            <w:vAlign w:val="bottom"/>
          </w:tcPr>
          <w:p w14:paraId="0FC90A23" w14:textId="5F539A4D" w:rsidR="009D6C6C" w:rsidRPr="00F55F25" w:rsidRDefault="009D6C6C" w:rsidP="00CF6F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5F2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M2.5</w:t>
            </w:r>
          </w:p>
        </w:tc>
        <w:tc>
          <w:tcPr>
            <w:tcW w:w="720" w:type="dxa"/>
            <w:vAlign w:val="bottom"/>
          </w:tcPr>
          <w:p w14:paraId="2E9687FB" w14:textId="25535776" w:rsidR="009D6C6C" w:rsidRPr="00F55F25" w:rsidRDefault="009D6C6C" w:rsidP="00CF6F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5F2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QI</w:t>
            </w:r>
          </w:p>
        </w:tc>
        <w:tc>
          <w:tcPr>
            <w:tcW w:w="810" w:type="dxa"/>
            <w:vAlign w:val="bottom"/>
          </w:tcPr>
          <w:p w14:paraId="5FEB628D" w14:textId="094F1B65" w:rsidR="009D6C6C" w:rsidRPr="00F55F25" w:rsidRDefault="009D6C6C" w:rsidP="00CF6F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5F2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sk</w:t>
            </w:r>
          </w:p>
        </w:tc>
        <w:tc>
          <w:tcPr>
            <w:tcW w:w="1530" w:type="dxa"/>
            <w:vAlign w:val="bottom"/>
          </w:tcPr>
          <w:p w14:paraId="6430A82B" w14:textId="24604F8C" w:rsidR="009D6C6C" w:rsidRPr="00F55F25" w:rsidRDefault="009D6C6C" w:rsidP="00CF6F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5F2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art Disease</w:t>
            </w:r>
          </w:p>
        </w:tc>
        <w:tc>
          <w:tcPr>
            <w:tcW w:w="1434" w:type="dxa"/>
            <w:vAlign w:val="bottom"/>
          </w:tcPr>
          <w:p w14:paraId="758A79B7" w14:textId="1DD864C9" w:rsidR="009D6C6C" w:rsidRPr="00F55F25" w:rsidRDefault="009D6C6C" w:rsidP="00CF6F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5F2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art Attack</w:t>
            </w:r>
          </w:p>
        </w:tc>
        <w:tc>
          <w:tcPr>
            <w:tcW w:w="1385" w:type="dxa"/>
            <w:vAlign w:val="bottom"/>
          </w:tcPr>
          <w:p w14:paraId="2B2DE748" w14:textId="119F2BF8" w:rsidR="009D6C6C" w:rsidRPr="00F55F25" w:rsidRDefault="009D6C6C" w:rsidP="00CF6F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5F2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igh Blood Pressure</w:t>
            </w:r>
          </w:p>
        </w:tc>
        <w:tc>
          <w:tcPr>
            <w:tcW w:w="1667" w:type="dxa"/>
            <w:vAlign w:val="bottom"/>
          </w:tcPr>
          <w:p w14:paraId="2AE1902C" w14:textId="22667E5F" w:rsidR="009D6C6C" w:rsidRPr="00F55F25" w:rsidRDefault="009D6C6C" w:rsidP="00CF6F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5F2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hest Pain</w:t>
            </w:r>
          </w:p>
        </w:tc>
        <w:tc>
          <w:tcPr>
            <w:tcW w:w="1274" w:type="dxa"/>
            <w:vAlign w:val="bottom"/>
          </w:tcPr>
          <w:p w14:paraId="0CA65756" w14:textId="510ABB9B" w:rsidR="009D6C6C" w:rsidRPr="00F55F25" w:rsidRDefault="009D6C6C" w:rsidP="00CF6F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5F2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an RSV</w:t>
            </w:r>
          </w:p>
        </w:tc>
      </w:tr>
      <w:tr w:rsidR="009D6C6C" w14:paraId="6DF94ADE" w14:textId="76470B6F" w:rsidTr="009D6C6C">
        <w:tc>
          <w:tcPr>
            <w:tcW w:w="1273" w:type="dxa"/>
            <w:vAlign w:val="bottom"/>
          </w:tcPr>
          <w:p w14:paraId="3D19E08E" w14:textId="2EE0A681" w:rsidR="009D6C6C" w:rsidRDefault="009D6C6C" w:rsidP="00CF6F0A">
            <w:r>
              <w:rPr>
                <w:rFonts w:ascii="Calibri" w:hAnsi="Calibri" w:cs="Calibri"/>
                <w:color w:val="000000"/>
              </w:rPr>
              <w:t>Egypt</w:t>
            </w:r>
          </w:p>
        </w:tc>
        <w:tc>
          <w:tcPr>
            <w:tcW w:w="1332" w:type="dxa"/>
            <w:vAlign w:val="bottom"/>
          </w:tcPr>
          <w:p w14:paraId="24C8889F" w14:textId="607EF45B" w:rsidR="009D6C6C" w:rsidRDefault="009D6C6C" w:rsidP="00CF6F0A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30" w:type="dxa"/>
            <w:vAlign w:val="bottom"/>
          </w:tcPr>
          <w:p w14:paraId="3C2DF7DB" w14:textId="01713223" w:rsidR="009D6C6C" w:rsidRDefault="009D6C6C" w:rsidP="00CF6F0A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4A8A59F6" w14:textId="6E9D0B7B" w:rsidR="009D6C6C" w:rsidRDefault="009D6C6C" w:rsidP="00CF6F0A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14:paraId="38A9FE32" w14:textId="19CE5251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C89971B" w14:textId="1B38AA58" w:rsidR="009D6C6C" w:rsidRDefault="009D6C6C" w:rsidP="00CF6F0A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14:paraId="7576E9EE" w14:textId="66FD3F51" w:rsidR="009D6C6C" w:rsidRDefault="009D6C6C" w:rsidP="00CF6F0A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34" w:type="dxa"/>
            <w:vAlign w:val="bottom"/>
          </w:tcPr>
          <w:p w14:paraId="41DE6B7F" w14:textId="1C72F0C0" w:rsidR="009D6C6C" w:rsidRDefault="009D6C6C" w:rsidP="00CF6F0A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85" w:type="dxa"/>
            <w:vAlign w:val="bottom"/>
          </w:tcPr>
          <w:p w14:paraId="160F9B27" w14:textId="008AC5ED" w:rsidR="009D6C6C" w:rsidRDefault="009D6C6C" w:rsidP="00CF6F0A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67" w:type="dxa"/>
            <w:vAlign w:val="bottom"/>
          </w:tcPr>
          <w:p w14:paraId="751F1C53" w14:textId="66D7D635" w:rsidR="009D6C6C" w:rsidRDefault="009D6C6C" w:rsidP="00CF6F0A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74" w:type="dxa"/>
            <w:vAlign w:val="bottom"/>
          </w:tcPr>
          <w:p w14:paraId="672DFEC3" w14:textId="0141A98B" w:rsidR="009D6C6C" w:rsidRDefault="009D6C6C" w:rsidP="00CF6F0A">
            <w:r>
              <w:rPr>
                <w:rFonts w:ascii="Calibri" w:hAnsi="Calibri" w:cs="Calibri"/>
                <w:color w:val="000000"/>
              </w:rPr>
              <w:t>6.3</w:t>
            </w:r>
          </w:p>
        </w:tc>
      </w:tr>
      <w:tr w:rsidR="009D6C6C" w14:paraId="62905365" w14:textId="5E25A8D4" w:rsidTr="009D6C6C">
        <w:tc>
          <w:tcPr>
            <w:tcW w:w="1273" w:type="dxa"/>
            <w:vAlign w:val="bottom"/>
          </w:tcPr>
          <w:p w14:paraId="47CFE879" w14:textId="7B605EF4" w:rsidR="009D6C6C" w:rsidRDefault="009D6C6C" w:rsidP="00CF6F0A">
            <w:r>
              <w:rPr>
                <w:rFonts w:ascii="Calibri" w:hAnsi="Calibri" w:cs="Calibri"/>
                <w:color w:val="000000"/>
              </w:rPr>
              <w:t>Saudi Arabia</w:t>
            </w:r>
          </w:p>
        </w:tc>
        <w:tc>
          <w:tcPr>
            <w:tcW w:w="1332" w:type="dxa"/>
            <w:vAlign w:val="bottom"/>
          </w:tcPr>
          <w:p w14:paraId="0E1649CB" w14:textId="67EBBF4B" w:rsidR="009D6C6C" w:rsidRDefault="009D6C6C" w:rsidP="00CF6F0A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30" w:type="dxa"/>
            <w:vAlign w:val="bottom"/>
          </w:tcPr>
          <w:p w14:paraId="0819B070" w14:textId="5A168B78" w:rsidR="009D6C6C" w:rsidRDefault="009D6C6C" w:rsidP="00CF6F0A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5C927B4C" w14:textId="2DF151A9" w:rsidR="009D6C6C" w:rsidRDefault="009D6C6C" w:rsidP="00CF6F0A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14:paraId="7A90FECD" w14:textId="1DD69CC9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78C09C4" w14:textId="4D497D12" w:rsidR="009D6C6C" w:rsidRDefault="009D6C6C" w:rsidP="00CF6F0A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30" w:type="dxa"/>
            <w:vAlign w:val="bottom"/>
          </w:tcPr>
          <w:p w14:paraId="425F7174" w14:textId="7C38CF96" w:rsidR="009D6C6C" w:rsidRDefault="009D6C6C" w:rsidP="00CF6F0A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4" w:type="dxa"/>
            <w:vAlign w:val="bottom"/>
          </w:tcPr>
          <w:p w14:paraId="750A0EC1" w14:textId="2A80A59B" w:rsidR="009D6C6C" w:rsidRDefault="009D6C6C" w:rsidP="00CF6F0A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85" w:type="dxa"/>
            <w:vAlign w:val="bottom"/>
          </w:tcPr>
          <w:p w14:paraId="2DE0615D" w14:textId="245DE561" w:rsidR="009D6C6C" w:rsidRDefault="009D6C6C" w:rsidP="00CF6F0A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67" w:type="dxa"/>
            <w:vAlign w:val="bottom"/>
          </w:tcPr>
          <w:p w14:paraId="07E68547" w14:textId="41358B50" w:rsidR="009D6C6C" w:rsidRDefault="009D6C6C" w:rsidP="00CF6F0A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74" w:type="dxa"/>
            <w:vAlign w:val="bottom"/>
          </w:tcPr>
          <w:p w14:paraId="341C6199" w14:textId="3E2E4412" w:rsidR="009D6C6C" w:rsidRDefault="009D6C6C" w:rsidP="00CF6F0A">
            <w:r>
              <w:rPr>
                <w:rFonts w:ascii="Calibri" w:hAnsi="Calibri" w:cs="Calibri"/>
                <w:color w:val="000000"/>
              </w:rPr>
              <w:t>6.4</w:t>
            </w:r>
          </w:p>
        </w:tc>
      </w:tr>
      <w:tr w:rsidR="009D6C6C" w14:paraId="3D0028B3" w14:textId="2A281477" w:rsidTr="009D6C6C">
        <w:tc>
          <w:tcPr>
            <w:tcW w:w="1273" w:type="dxa"/>
            <w:vAlign w:val="bottom"/>
          </w:tcPr>
          <w:p w14:paraId="2DB10F8C" w14:textId="3B27AA68" w:rsidR="009D6C6C" w:rsidRDefault="009D6C6C" w:rsidP="00CF6F0A"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1332" w:type="dxa"/>
            <w:vAlign w:val="bottom"/>
          </w:tcPr>
          <w:p w14:paraId="7CAE484B" w14:textId="17500245" w:rsidR="009D6C6C" w:rsidRDefault="009D6C6C" w:rsidP="00CF6F0A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30" w:type="dxa"/>
            <w:vAlign w:val="bottom"/>
          </w:tcPr>
          <w:p w14:paraId="45186EAA" w14:textId="7373C5AA" w:rsidR="009D6C6C" w:rsidRDefault="009D6C6C" w:rsidP="00CF6F0A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00" w:type="dxa"/>
            <w:vAlign w:val="bottom"/>
          </w:tcPr>
          <w:p w14:paraId="555A4EB1" w14:textId="3B72F83B" w:rsidR="009D6C6C" w:rsidRDefault="009D6C6C" w:rsidP="00CF6F0A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0" w:type="dxa"/>
            <w:vAlign w:val="bottom"/>
          </w:tcPr>
          <w:p w14:paraId="0489BB77" w14:textId="44A9B172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2E96B92" w14:textId="3D093D3A" w:rsidR="009D6C6C" w:rsidRDefault="009D6C6C" w:rsidP="00CF6F0A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530" w:type="dxa"/>
            <w:vAlign w:val="bottom"/>
          </w:tcPr>
          <w:p w14:paraId="3FD08160" w14:textId="72841844" w:rsidR="009D6C6C" w:rsidRDefault="009D6C6C" w:rsidP="00CF6F0A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34" w:type="dxa"/>
            <w:vAlign w:val="bottom"/>
          </w:tcPr>
          <w:p w14:paraId="735AA8D5" w14:textId="50A3D0DA" w:rsidR="009D6C6C" w:rsidRDefault="009D6C6C" w:rsidP="00CF6F0A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85" w:type="dxa"/>
            <w:vAlign w:val="bottom"/>
          </w:tcPr>
          <w:p w14:paraId="7A1A32CF" w14:textId="3790279E" w:rsidR="009D6C6C" w:rsidRDefault="009D6C6C" w:rsidP="00CF6F0A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67" w:type="dxa"/>
            <w:vAlign w:val="bottom"/>
          </w:tcPr>
          <w:p w14:paraId="0B547217" w14:textId="304CABDF" w:rsidR="009D6C6C" w:rsidRDefault="009D6C6C" w:rsidP="00CF6F0A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4" w:type="dxa"/>
            <w:vAlign w:val="bottom"/>
          </w:tcPr>
          <w:p w14:paraId="7FA601C7" w14:textId="086A4AD4" w:rsidR="009D6C6C" w:rsidRDefault="009D6C6C" w:rsidP="00CF6F0A">
            <w:r>
              <w:rPr>
                <w:rFonts w:ascii="Calibri" w:hAnsi="Calibri" w:cs="Calibri"/>
                <w:color w:val="000000"/>
              </w:rPr>
              <w:t>6.95</w:t>
            </w:r>
          </w:p>
        </w:tc>
      </w:tr>
      <w:tr w:rsidR="009D6C6C" w14:paraId="02CF9828" w14:textId="1D8AC0D0" w:rsidTr="009D6C6C">
        <w:tc>
          <w:tcPr>
            <w:tcW w:w="1273" w:type="dxa"/>
            <w:vAlign w:val="bottom"/>
          </w:tcPr>
          <w:p w14:paraId="064C3049" w14:textId="7BC123AE" w:rsidR="009D6C6C" w:rsidRDefault="009D6C6C" w:rsidP="00CF6F0A">
            <w:r>
              <w:rPr>
                <w:rFonts w:ascii="Calibri" w:hAnsi="Calibri" w:cs="Calibri"/>
                <w:color w:val="000000"/>
              </w:rPr>
              <w:t>South Korea</w:t>
            </w:r>
          </w:p>
        </w:tc>
        <w:tc>
          <w:tcPr>
            <w:tcW w:w="1332" w:type="dxa"/>
            <w:vAlign w:val="bottom"/>
          </w:tcPr>
          <w:p w14:paraId="33E5217C" w14:textId="267EB99B" w:rsidR="009D6C6C" w:rsidRDefault="009D6C6C" w:rsidP="00CF6F0A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14:paraId="78425807" w14:textId="66A3397C" w:rsidR="009D6C6C" w:rsidRDefault="009D6C6C" w:rsidP="00CF6F0A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2437F769" w14:textId="1EE14382" w:rsidR="009D6C6C" w:rsidRDefault="009D6C6C" w:rsidP="00CF6F0A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20" w:type="dxa"/>
            <w:vAlign w:val="bottom"/>
          </w:tcPr>
          <w:p w14:paraId="121B3C28" w14:textId="42E79690" w:rsidR="009D6C6C" w:rsidRDefault="009D6C6C" w:rsidP="00CF6F0A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0" w:type="dxa"/>
            <w:vAlign w:val="bottom"/>
          </w:tcPr>
          <w:p w14:paraId="39DF892C" w14:textId="4987DEF7" w:rsidR="009D6C6C" w:rsidRDefault="009D6C6C" w:rsidP="00CF6F0A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30" w:type="dxa"/>
            <w:vAlign w:val="bottom"/>
          </w:tcPr>
          <w:p w14:paraId="4F9E3121" w14:textId="5EDCBD8E" w:rsidR="009D6C6C" w:rsidRDefault="009D6C6C" w:rsidP="00CF6F0A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34" w:type="dxa"/>
            <w:vAlign w:val="bottom"/>
          </w:tcPr>
          <w:p w14:paraId="79E636FA" w14:textId="5560DB35" w:rsidR="009D6C6C" w:rsidRDefault="009D6C6C" w:rsidP="00CF6F0A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85" w:type="dxa"/>
            <w:vAlign w:val="bottom"/>
          </w:tcPr>
          <w:p w14:paraId="076747C1" w14:textId="7FC66C4C" w:rsidR="009D6C6C" w:rsidRDefault="009D6C6C" w:rsidP="00CF6F0A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67" w:type="dxa"/>
            <w:vAlign w:val="bottom"/>
          </w:tcPr>
          <w:p w14:paraId="240AAD01" w14:textId="7A359CF6" w:rsidR="009D6C6C" w:rsidRDefault="009D6C6C" w:rsidP="00CF6F0A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74" w:type="dxa"/>
            <w:vAlign w:val="bottom"/>
          </w:tcPr>
          <w:p w14:paraId="5D71FB7F" w14:textId="75D38538" w:rsidR="009D6C6C" w:rsidRDefault="009D6C6C" w:rsidP="00CF6F0A">
            <w:r>
              <w:rPr>
                <w:rFonts w:ascii="Calibri" w:hAnsi="Calibri" w:cs="Calibri"/>
                <w:color w:val="000000"/>
              </w:rPr>
              <w:t>7.4</w:t>
            </w:r>
          </w:p>
        </w:tc>
      </w:tr>
      <w:tr w:rsidR="009D6C6C" w14:paraId="427CBD16" w14:textId="5E5EB917" w:rsidTr="009D6C6C">
        <w:tc>
          <w:tcPr>
            <w:tcW w:w="1273" w:type="dxa"/>
            <w:vAlign w:val="bottom"/>
          </w:tcPr>
          <w:p w14:paraId="69052CC1" w14:textId="3B82CA7D" w:rsidR="009D6C6C" w:rsidRDefault="009D6C6C" w:rsidP="00CF6F0A">
            <w:r>
              <w:rPr>
                <w:rFonts w:ascii="Calibri" w:hAnsi="Calibri" w:cs="Calibri"/>
                <w:color w:val="000000"/>
              </w:rPr>
              <w:t>Taiwan</w:t>
            </w:r>
          </w:p>
        </w:tc>
        <w:tc>
          <w:tcPr>
            <w:tcW w:w="1332" w:type="dxa"/>
            <w:vAlign w:val="bottom"/>
          </w:tcPr>
          <w:p w14:paraId="0692D37D" w14:textId="7C817C99" w:rsidR="009D6C6C" w:rsidRDefault="009D6C6C" w:rsidP="00CF6F0A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49C8210D" w14:textId="0E95F5BE" w:rsidR="009D6C6C" w:rsidRDefault="009D6C6C" w:rsidP="00CF6F0A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00" w:type="dxa"/>
            <w:vAlign w:val="bottom"/>
          </w:tcPr>
          <w:p w14:paraId="1DA8C3DF" w14:textId="2A012CC0" w:rsidR="009D6C6C" w:rsidRDefault="009D6C6C" w:rsidP="00CF6F0A"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20" w:type="dxa"/>
            <w:vAlign w:val="bottom"/>
          </w:tcPr>
          <w:p w14:paraId="6E6EF4D0" w14:textId="0A1E9A78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1B2AF3F" w14:textId="5318A377" w:rsidR="009D6C6C" w:rsidRDefault="009D6C6C" w:rsidP="00CF6F0A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2EF9DC14" w14:textId="07793CCC" w:rsidR="009D6C6C" w:rsidRDefault="009D6C6C" w:rsidP="00CF6F0A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34" w:type="dxa"/>
            <w:vAlign w:val="bottom"/>
          </w:tcPr>
          <w:p w14:paraId="71324756" w14:textId="511E1974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85" w:type="dxa"/>
            <w:vAlign w:val="bottom"/>
          </w:tcPr>
          <w:p w14:paraId="2E8C1DF8" w14:textId="0AC34B97" w:rsidR="009D6C6C" w:rsidRDefault="009D6C6C" w:rsidP="00CF6F0A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67" w:type="dxa"/>
            <w:vAlign w:val="bottom"/>
          </w:tcPr>
          <w:p w14:paraId="1D3359B6" w14:textId="0137882C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4" w:type="dxa"/>
            <w:vAlign w:val="bottom"/>
          </w:tcPr>
          <w:p w14:paraId="7FDC803B" w14:textId="4A6FA8D2" w:rsidR="009D6C6C" w:rsidRDefault="009D6C6C" w:rsidP="00CF6F0A">
            <w:r>
              <w:rPr>
                <w:rFonts w:ascii="Calibri" w:hAnsi="Calibri" w:cs="Calibri"/>
                <w:color w:val="000000"/>
              </w:rPr>
              <w:t>8.15</w:t>
            </w:r>
          </w:p>
        </w:tc>
      </w:tr>
      <w:tr w:rsidR="009D6C6C" w14:paraId="610C7AD9" w14:textId="69086F29" w:rsidTr="009D6C6C">
        <w:tc>
          <w:tcPr>
            <w:tcW w:w="1273" w:type="dxa"/>
            <w:vAlign w:val="bottom"/>
          </w:tcPr>
          <w:p w14:paraId="2160760A" w14:textId="239EF60D" w:rsidR="009D6C6C" w:rsidRDefault="009D6C6C" w:rsidP="00CF6F0A">
            <w:r>
              <w:rPr>
                <w:rFonts w:ascii="Calibri" w:hAnsi="Calibri" w:cs="Calibri"/>
                <w:color w:val="000000"/>
              </w:rPr>
              <w:t>Bangladesh</w:t>
            </w:r>
          </w:p>
        </w:tc>
        <w:tc>
          <w:tcPr>
            <w:tcW w:w="1332" w:type="dxa"/>
            <w:vAlign w:val="bottom"/>
          </w:tcPr>
          <w:p w14:paraId="0C9D23FE" w14:textId="7343FD12" w:rsidR="009D6C6C" w:rsidRDefault="009D6C6C" w:rsidP="00CF6F0A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30" w:type="dxa"/>
            <w:vAlign w:val="bottom"/>
          </w:tcPr>
          <w:p w14:paraId="037A9042" w14:textId="12508A83" w:rsidR="009D6C6C" w:rsidRDefault="009D6C6C" w:rsidP="00CF6F0A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14:paraId="0FFCE44F" w14:textId="36DE7784" w:rsidR="009D6C6C" w:rsidRDefault="009D6C6C" w:rsidP="00CF6F0A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14:paraId="73CF643E" w14:textId="0F9BD813" w:rsidR="009D6C6C" w:rsidRDefault="009D6C6C" w:rsidP="00CF6F0A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0" w:type="dxa"/>
            <w:vAlign w:val="bottom"/>
          </w:tcPr>
          <w:p w14:paraId="76458B8B" w14:textId="68BD1190" w:rsidR="009D6C6C" w:rsidRDefault="009D6C6C" w:rsidP="00CF6F0A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30" w:type="dxa"/>
            <w:vAlign w:val="bottom"/>
          </w:tcPr>
          <w:p w14:paraId="6507386C" w14:textId="4701E183" w:rsidR="009D6C6C" w:rsidRDefault="009D6C6C" w:rsidP="00CF6F0A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34" w:type="dxa"/>
            <w:vAlign w:val="bottom"/>
          </w:tcPr>
          <w:p w14:paraId="40955A56" w14:textId="2E353C54" w:rsidR="009D6C6C" w:rsidRDefault="009D6C6C" w:rsidP="00CF6F0A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85" w:type="dxa"/>
            <w:vAlign w:val="bottom"/>
          </w:tcPr>
          <w:p w14:paraId="083F69C0" w14:textId="4B581EE8" w:rsidR="009D6C6C" w:rsidRDefault="009D6C6C" w:rsidP="00CF6F0A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67" w:type="dxa"/>
            <w:vAlign w:val="bottom"/>
          </w:tcPr>
          <w:p w14:paraId="28FD5CD8" w14:textId="0EA6938F" w:rsidR="009D6C6C" w:rsidRDefault="009D6C6C" w:rsidP="00CF6F0A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14:paraId="602008A1" w14:textId="2777904B" w:rsidR="009D6C6C" w:rsidRDefault="009D6C6C" w:rsidP="00CF6F0A">
            <w:r>
              <w:rPr>
                <w:rFonts w:ascii="Calibri" w:hAnsi="Calibri" w:cs="Calibri"/>
                <w:color w:val="000000"/>
              </w:rPr>
              <w:t>10.3</w:t>
            </w:r>
          </w:p>
        </w:tc>
      </w:tr>
      <w:tr w:rsidR="009D6C6C" w14:paraId="254AFAF8" w14:textId="4AA22DED" w:rsidTr="009D6C6C">
        <w:tc>
          <w:tcPr>
            <w:tcW w:w="1273" w:type="dxa"/>
            <w:vAlign w:val="bottom"/>
          </w:tcPr>
          <w:p w14:paraId="322BA3D4" w14:textId="245225FE" w:rsidR="009D6C6C" w:rsidRDefault="009D6C6C" w:rsidP="00CF6F0A">
            <w:r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1332" w:type="dxa"/>
            <w:vAlign w:val="bottom"/>
          </w:tcPr>
          <w:p w14:paraId="4F38C67E" w14:textId="3857B826" w:rsidR="009D6C6C" w:rsidRDefault="009D6C6C" w:rsidP="00CF6F0A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30" w:type="dxa"/>
            <w:vAlign w:val="bottom"/>
          </w:tcPr>
          <w:p w14:paraId="5023BEBE" w14:textId="184066CB" w:rsidR="009D6C6C" w:rsidRDefault="009D6C6C" w:rsidP="00CF6F0A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00" w:type="dxa"/>
            <w:vAlign w:val="bottom"/>
          </w:tcPr>
          <w:p w14:paraId="0659593E" w14:textId="79B43D2E" w:rsidR="009D6C6C" w:rsidRDefault="009D6C6C" w:rsidP="00CF6F0A"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720" w:type="dxa"/>
            <w:vAlign w:val="bottom"/>
          </w:tcPr>
          <w:p w14:paraId="2CC14750" w14:textId="129BF9D6" w:rsidR="009D6C6C" w:rsidRDefault="009D6C6C" w:rsidP="00CF6F0A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0" w:type="dxa"/>
            <w:vAlign w:val="bottom"/>
          </w:tcPr>
          <w:p w14:paraId="0DD98CDA" w14:textId="04CC3E6B" w:rsidR="009D6C6C" w:rsidRDefault="009D6C6C" w:rsidP="00CF6F0A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30" w:type="dxa"/>
            <w:vAlign w:val="bottom"/>
          </w:tcPr>
          <w:p w14:paraId="6DFD30EE" w14:textId="379B91FA" w:rsidR="009D6C6C" w:rsidRDefault="009D6C6C" w:rsidP="00CF6F0A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34" w:type="dxa"/>
            <w:vAlign w:val="bottom"/>
          </w:tcPr>
          <w:p w14:paraId="616D09FC" w14:textId="663BF304" w:rsidR="009D6C6C" w:rsidRDefault="009D6C6C" w:rsidP="00CF6F0A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85" w:type="dxa"/>
            <w:vAlign w:val="bottom"/>
          </w:tcPr>
          <w:p w14:paraId="445672A1" w14:textId="24E6E06F" w:rsidR="009D6C6C" w:rsidRDefault="009D6C6C" w:rsidP="00CF6F0A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67" w:type="dxa"/>
            <w:vAlign w:val="bottom"/>
          </w:tcPr>
          <w:p w14:paraId="0D53C30B" w14:textId="483CBF17" w:rsidR="009D6C6C" w:rsidRDefault="009D6C6C" w:rsidP="00CF6F0A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74" w:type="dxa"/>
            <w:vAlign w:val="bottom"/>
          </w:tcPr>
          <w:p w14:paraId="1027AED9" w14:textId="5D7BBB1B" w:rsidR="009D6C6C" w:rsidRDefault="009D6C6C" w:rsidP="00CF6F0A">
            <w:r>
              <w:rPr>
                <w:rFonts w:ascii="Calibri" w:hAnsi="Calibri" w:cs="Calibri"/>
                <w:color w:val="000000"/>
              </w:rPr>
              <w:t>11.55</w:t>
            </w:r>
          </w:p>
        </w:tc>
      </w:tr>
      <w:tr w:rsidR="009D6C6C" w14:paraId="238B20DE" w14:textId="12C293FB" w:rsidTr="009D6C6C">
        <w:tc>
          <w:tcPr>
            <w:tcW w:w="1273" w:type="dxa"/>
            <w:vAlign w:val="bottom"/>
          </w:tcPr>
          <w:p w14:paraId="48A6AEBF" w14:textId="7E884FDF" w:rsidR="009D6C6C" w:rsidRDefault="009D6C6C" w:rsidP="00CF6F0A">
            <w:r>
              <w:rPr>
                <w:rFonts w:ascii="Calibri" w:hAnsi="Calibri" w:cs="Calibri"/>
                <w:color w:val="000000"/>
              </w:rPr>
              <w:t>Tanzania</w:t>
            </w:r>
          </w:p>
        </w:tc>
        <w:tc>
          <w:tcPr>
            <w:tcW w:w="1332" w:type="dxa"/>
            <w:vAlign w:val="bottom"/>
          </w:tcPr>
          <w:p w14:paraId="3D8ABCCA" w14:textId="2A8340C6" w:rsidR="009D6C6C" w:rsidRDefault="009D6C6C" w:rsidP="00CF6F0A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530" w:type="dxa"/>
            <w:vAlign w:val="bottom"/>
          </w:tcPr>
          <w:p w14:paraId="0E795E56" w14:textId="0858C4B9" w:rsidR="009D6C6C" w:rsidRDefault="009D6C6C" w:rsidP="00CF6F0A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00" w:type="dxa"/>
            <w:vAlign w:val="bottom"/>
          </w:tcPr>
          <w:p w14:paraId="6124D19F" w14:textId="507FAA0C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C8AAC6F" w14:textId="4CAB7B14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F05F8D6" w14:textId="699D9D9B" w:rsidR="009D6C6C" w:rsidRDefault="009D6C6C" w:rsidP="00CF6F0A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30" w:type="dxa"/>
            <w:vAlign w:val="bottom"/>
          </w:tcPr>
          <w:p w14:paraId="332813C4" w14:textId="3A52C9BF" w:rsidR="009D6C6C" w:rsidRDefault="009D6C6C" w:rsidP="00CF6F0A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434" w:type="dxa"/>
            <w:vAlign w:val="bottom"/>
          </w:tcPr>
          <w:p w14:paraId="36D10D55" w14:textId="151287D2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85" w:type="dxa"/>
            <w:vAlign w:val="bottom"/>
          </w:tcPr>
          <w:p w14:paraId="7A7D3567" w14:textId="02F13831" w:rsidR="009D6C6C" w:rsidRDefault="009D6C6C" w:rsidP="00CF6F0A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67" w:type="dxa"/>
            <w:vAlign w:val="bottom"/>
          </w:tcPr>
          <w:p w14:paraId="5BE47C84" w14:textId="7B056C6A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4" w:type="dxa"/>
            <w:vAlign w:val="bottom"/>
          </w:tcPr>
          <w:p w14:paraId="7F6AA7BC" w14:textId="1A1D1CB1" w:rsidR="009D6C6C" w:rsidRDefault="009D6C6C" w:rsidP="00CF6F0A">
            <w:r>
              <w:rPr>
                <w:rFonts w:ascii="Calibri" w:hAnsi="Calibri" w:cs="Calibri"/>
                <w:color w:val="000000"/>
              </w:rPr>
              <w:t>12.9</w:t>
            </w:r>
          </w:p>
        </w:tc>
      </w:tr>
      <w:tr w:rsidR="009D6C6C" w14:paraId="273935F7" w14:textId="045A0BE5" w:rsidTr="009D6C6C">
        <w:tc>
          <w:tcPr>
            <w:tcW w:w="1273" w:type="dxa"/>
            <w:vAlign w:val="bottom"/>
          </w:tcPr>
          <w:p w14:paraId="1EAA7D03" w14:textId="4E6D0C9B" w:rsidR="009D6C6C" w:rsidRDefault="009D6C6C" w:rsidP="00CF6F0A">
            <w:r>
              <w:rPr>
                <w:rFonts w:ascii="Calibri" w:hAnsi="Calibri" w:cs="Calibri"/>
                <w:color w:val="000000"/>
              </w:rPr>
              <w:t>Sri Lanka</w:t>
            </w:r>
          </w:p>
        </w:tc>
        <w:tc>
          <w:tcPr>
            <w:tcW w:w="1332" w:type="dxa"/>
            <w:vAlign w:val="bottom"/>
          </w:tcPr>
          <w:p w14:paraId="0D8A9B7C" w14:textId="5EB4405D" w:rsidR="009D6C6C" w:rsidRDefault="009D6C6C" w:rsidP="00CF6F0A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530" w:type="dxa"/>
            <w:vAlign w:val="bottom"/>
          </w:tcPr>
          <w:p w14:paraId="197B8ACA" w14:textId="44160FB2" w:rsidR="009D6C6C" w:rsidRDefault="009D6C6C" w:rsidP="00CF6F0A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00" w:type="dxa"/>
            <w:vAlign w:val="bottom"/>
          </w:tcPr>
          <w:p w14:paraId="33881757" w14:textId="1D64E653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06F421AD" w14:textId="42E4BCA5" w:rsidR="009D6C6C" w:rsidRDefault="009D6C6C" w:rsidP="00CF6F0A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10" w:type="dxa"/>
            <w:vAlign w:val="bottom"/>
          </w:tcPr>
          <w:p w14:paraId="5EBC9EBF" w14:textId="5C25CC26" w:rsidR="009D6C6C" w:rsidRDefault="009D6C6C" w:rsidP="00CF6F0A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530" w:type="dxa"/>
            <w:vAlign w:val="bottom"/>
          </w:tcPr>
          <w:p w14:paraId="0522E85F" w14:textId="303034E5" w:rsidR="009D6C6C" w:rsidRDefault="009D6C6C" w:rsidP="00CF6F0A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434" w:type="dxa"/>
            <w:vAlign w:val="bottom"/>
          </w:tcPr>
          <w:p w14:paraId="54292F5E" w14:textId="4469F601" w:rsidR="009D6C6C" w:rsidRDefault="009D6C6C" w:rsidP="00CF6F0A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85" w:type="dxa"/>
            <w:vAlign w:val="bottom"/>
          </w:tcPr>
          <w:p w14:paraId="5403B9DA" w14:textId="300F62C6" w:rsidR="009D6C6C" w:rsidRDefault="009D6C6C" w:rsidP="00CF6F0A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67" w:type="dxa"/>
            <w:vAlign w:val="bottom"/>
          </w:tcPr>
          <w:p w14:paraId="2852F11E" w14:textId="594D1AAC" w:rsidR="009D6C6C" w:rsidRDefault="009D6C6C" w:rsidP="00CF6F0A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74" w:type="dxa"/>
            <w:vAlign w:val="bottom"/>
          </w:tcPr>
          <w:p w14:paraId="77BBEEA0" w14:textId="7E052307" w:rsidR="009D6C6C" w:rsidRDefault="009D6C6C" w:rsidP="00CF6F0A">
            <w:r>
              <w:rPr>
                <w:rFonts w:ascii="Calibri" w:hAnsi="Calibri" w:cs="Calibri"/>
                <w:color w:val="000000"/>
              </w:rPr>
              <w:t>17.9</w:t>
            </w:r>
          </w:p>
        </w:tc>
      </w:tr>
      <w:tr w:rsidR="009D6C6C" w14:paraId="6E554C3E" w14:textId="10F7B989" w:rsidTr="009D6C6C">
        <w:tc>
          <w:tcPr>
            <w:tcW w:w="1273" w:type="dxa"/>
            <w:vAlign w:val="bottom"/>
          </w:tcPr>
          <w:p w14:paraId="725A5D91" w14:textId="4889740B" w:rsidR="009D6C6C" w:rsidRDefault="009D6C6C" w:rsidP="00CF6F0A">
            <w:r>
              <w:rPr>
                <w:rFonts w:ascii="Calibri" w:hAnsi="Calibri" w:cs="Calibri"/>
                <w:color w:val="000000"/>
              </w:rPr>
              <w:t>Malaysia</w:t>
            </w:r>
          </w:p>
        </w:tc>
        <w:tc>
          <w:tcPr>
            <w:tcW w:w="1332" w:type="dxa"/>
            <w:vAlign w:val="bottom"/>
          </w:tcPr>
          <w:p w14:paraId="0FC46CA7" w14:textId="3115AF36" w:rsidR="009D6C6C" w:rsidRDefault="009D6C6C" w:rsidP="00CF6F0A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30" w:type="dxa"/>
            <w:vAlign w:val="bottom"/>
          </w:tcPr>
          <w:p w14:paraId="7D890893" w14:textId="27EF898E" w:rsidR="009D6C6C" w:rsidRDefault="009D6C6C" w:rsidP="00CF6F0A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14:paraId="0D1ADB4D" w14:textId="2B7CC562" w:rsidR="009D6C6C" w:rsidRDefault="009D6C6C" w:rsidP="00CF6F0A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0" w:type="dxa"/>
            <w:vAlign w:val="bottom"/>
          </w:tcPr>
          <w:p w14:paraId="5A5BE207" w14:textId="6CAD0E4D" w:rsidR="009D6C6C" w:rsidRDefault="009D6C6C" w:rsidP="00CF6F0A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0" w:type="dxa"/>
            <w:vAlign w:val="bottom"/>
          </w:tcPr>
          <w:p w14:paraId="11FB0435" w14:textId="460A87AC" w:rsidR="009D6C6C" w:rsidRDefault="009D6C6C" w:rsidP="00CF6F0A"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530" w:type="dxa"/>
            <w:vAlign w:val="bottom"/>
          </w:tcPr>
          <w:p w14:paraId="65DD1AAD" w14:textId="609A74BC" w:rsidR="009D6C6C" w:rsidRDefault="009D6C6C" w:rsidP="00CF6F0A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434" w:type="dxa"/>
            <w:vAlign w:val="bottom"/>
          </w:tcPr>
          <w:p w14:paraId="01C346F9" w14:textId="207D2C50" w:rsidR="009D6C6C" w:rsidRDefault="009D6C6C" w:rsidP="00CF6F0A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85" w:type="dxa"/>
            <w:vAlign w:val="bottom"/>
          </w:tcPr>
          <w:p w14:paraId="793E63CB" w14:textId="7D19AEA2" w:rsidR="009D6C6C" w:rsidRDefault="009D6C6C" w:rsidP="00CF6F0A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667" w:type="dxa"/>
            <w:vAlign w:val="bottom"/>
          </w:tcPr>
          <w:p w14:paraId="352E10E1" w14:textId="5D4D782F" w:rsidR="009D6C6C" w:rsidRDefault="009D6C6C" w:rsidP="00CF6F0A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74" w:type="dxa"/>
            <w:vAlign w:val="bottom"/>
          </w:tcPr>
          <w:p w14:paraId="456CD4EB" w14:textId="00087C51" w:rsidR="009D6C6C" w:rsidRDefault="009D6C6C" w:rsidP="00CF6F0A">
            <w:r>
              <w:rPr>
                <w:rFonts w:ascii="Calibri" w:hAnsi="Calibri" w:cs="Calibri"/>
                <w:color w:val="000000"/>
              </w:rPr>
              <w:t>18.6</w:t>
            </w:r>
          </w:p>
        </w:tc>
      </w:tr>
      <w:tr w:rsidR="009D6C6C" w14:paraId="0A8C4304" w14:textId="23CBDDDE" w:rsidTr="009D6C6C">
        <w:tc>
          <w:tcPr>
            <w:tcW w:w="1273" w:type="dxa"/>
            <w:vAlign w:val="bottom"/>
          </w:tcPr>
          <w:p w14:paraId="1072F481" w14:textId="5C35ACC0" w:rsidR="009D6C6C" w:rsidRDefault="009D6C6C" w:rsidP="00CF6F0A">
            <w:r>
              <w:rPr>
                <w:rFonts w:ascii="Calibri" w:hAnsi="Calibri" w:cs="Calibri"/>
                <w:color w:val="000000"/>
              </w:rPr>
              <w:t>United Arab Emirates</w:t>
            </w:r>
          </w:p>
        </w:tc>
        <w:tc>
          <w:tcPr>
            <w:tcW w:w="1332" w:type="dxa"/>
            <w:vAlign w:val="bottom"/>
          </w:tcPr>
          <w:p w14:paraId="251AA79F" w14:textId="1D03BA50" w:rsidR="009D6C6C" w:rsidRDefault="009D6C6C" w:rsidP="00CF6F0A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530" w:type="dxa"/>
            <w:vAlign w:val="bottom"/>
          </w:tcPr>
          <w:p w14:paraId="0A9D3F6E" w14:textId="330F46F6" w:rsidR="009D6C6C" w:rsidRDefault="009D6C6C" w:rsidP="00CF6F0A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4D970912" w14:textId="6C22122C" w:rsidR="009D6C6C" w:rsidRDefault="009D6C6C" w:rsidP="00CF6F0A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20" w:type="dxa"/>
            <w:vAlign w:val="bottom"/>
          </w:tcPr>
          <w:p w14:paraId="3643D487" w14:textId="722014C6" w:rsidR="009D6C6C" w:rsidRDefault="009D6C6C" w:rsidP="00CF6F0A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10" w:type="dxa"/>
            <w:vAlign w:val="bottom"/>
          </w:tcPr>
          <w:p w14:paraId="633D027A" w14:textId="53C9D442" w:rsidR="009D6C6C" w:rsidRDefault="009D6C6C" w:rsidP="00CF6F0A"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530" w:type="dxa"/>
            <w:vAlign w:val="bottom"/>
          </w:tcPr>
          <w:p w14:paraId="3694EE71" w14:textId="731A1379" w:rsidR="009D6C6C" w:rsidRDefault="009D6C6C" w:rsidP="00CF6F0A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34" w:type="dxa"/>
            <w:vAlign w:val="bottom"/>
          </w:tcPr>
          <w:p w14:paraId="2EF05975" w14:textId="4A6A082F" w:rsidR="009D6C6C" w:rsidRDefault="009D6C6C" w:rsidP="00CF6F0A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85" w:type="dxa"/>
            <w:vAlign w:val="bottom"/>
          </w:tcPr>
          <w:p w14:paraId="08174B08" w14:textId="60C8DD65" w:rsidR="009D6C6C" w:rsidRDefault="009D6C6C" w:rsidP="00CF6F0A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667" w:type="dxa"/>
            <w:vAlign w:val="bottom"/>
          </w:tcPr>
          <w:p w14:paraId="16CDA51B" w14:textId="14E2623B" w:rsidR="009D6C6C" w:rsidRDefault="009D6C6C" w:rsidP="00CF6F0A"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74" w:type="dxa"/>
            <w:vAlign w:val="bottom"/>
          </w:tcPr>
          <w:p w14:paraId="25918415" w14:textId="4BDF328C" w:rsidR="009D6C6C" w:rsidRDefault="009D6C6C" w:rsidP="00CF6F0A">
            <w:r>
              <w:rPr>
                <w:rFonts w:ascii="Calibri" w:hAnsi="Calibri" w:cs="Calibri"/>
                <w:color w:val="000000"/>
              </w:rPr>
              <w:t>21.7</w:t>
            </w:r>
          </w:p>
        </w:tc>
      </w:tr>
      <w:tr w:rsidR="009D6C6C" w14:paraId="2FDBA2D0" w14:textId="5268C546" w:rsidTr="009D6C6C">
        <w:tc>
          <w:tcPr>
            <w:tcW w:w="1273" w:type="dxa"/>
            <w:vAlign w:val="bottom"/>
          </w:tcPr>
          <w:p w14:paraId="1A8810C6" w14:textId="12312B07" w:rsidR="009D6C6C" w:rsidRDefault="009D6C6C" w:rsidP="00CF6F0A">
            <w:r>
              <w:rPr>
                <w:rFonts w:ascii="Calibri" w:hAnsi="Calibri" w:cs="Calibri"/>
                <w:color w:val="000000"/>
              </w:rPr>
              <w:t>Hong Kong</w:t>
            </w:r>
          </w:p>
        </w:tc>
        <w:tc>
          <w:tcPr>
            <w:tcW w:w="1332" w:type="dxa"/>
            <w:vAlign w:val="bottom"/>
          </w:tcPr>
          <w:p w14:paraId="70F83805" w14:textId="00E0CA36" w:rsidR="009D6C6C" w:rsidRDefault="009D6C6C" w:rsidP="00CF6F0A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30" w:type="dxa"/>
            <w:vAlign w:val="bottom"/>
          </w:tcPr>
          <w:p w14:paraId="7D8A0B94" w14:textId="4ABA321D" w:rsidR="009D6C6C" w:rsidRDefault="009D6C6C" w:rsidP="00CF6F0A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14:paraId="33EB1F08" w14:textId="64215ABA" w:rsidR="009D6C6C" w:rsidRDefault="009D6C6C" w:rsidP="00CF6F0A"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720" w:type="dxa"/>
            <w:vAlign w:val="bottom"/>
          </w:tcPr>
          <w:p w14:paraId="5E124FE5" w14:textId="6EA26EDA" w:rsidR="009D6C6C" w:rsidRDefault="009D6C6C" w:rsidP="00CF6F0A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10" w:type="dxa"/>
            <w:vAlign w:val="bottom"/>
          </w:tcPr>
          <w:p w14:paraId="7F8FE3CC" w14:textId="6883A6DD" w:rsidR="009D6C6C" w:rsidRDefault="009D6C6C" w:rsidP="00CF6F0A"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530" w:type="dxa"/>
            <w:vAlign w:val="bottom"/>
          </w:tcPr>
          <w:p w14:paraId="4E23009F" w14:textId="232ED4EB" w:rsidR="009D6C6C" w:rsidRDefault="009D6C6C" w:rsidP="00CF6F0A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34" w:type="dxa"/>
            <w:vAlign w:val="bottom"/>
          </w:tcPr>
          <w:p w14:paraId="2A4B85F4" w14:textId="56AB010E" w:rsidR="009D6C6C" w:rsidRDefault="009D6C6C" w:rsidP="00CF6F0A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85" w:type="dxa"/>
            <w:vAlign w:val="bottom"/>
          </w:tcPr>
          <w:p w14:paraId="03D1F14D" w14:textId="79544D13" w:rsidR="009D6C6C" w:rsidRDefault="009D6C6C" w:rsidP="00CF6F0A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67" w:type="dxa"/>
            <w:vAlign w:val="bottom"/>
          </w:tcPr>
          <w:p w14:paraId="42DFC5E8" w14:textId="321DCDAF" w:rsidR="009D6C6C" w:rsidRDefault="009D6C6C" w:rsidP="00CF6F0A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74" w:type="dxa"/>
            <w:vAlign w:val="bottom"/>
          </w:tcPr>
          <w:p w14:paraId="388B9F21" w14:textId="3C688F1C" w:rsidR="009D6C6C" w:rsidRDefault="009D6C6C" w:rsidP="00CF6F0A">
            <w:r>
              <w:rPr>
                <w:rFonts w:ascii="Calibri" w:hAnsi="Calibri" w:cs="Calibri"/>
                <w:color w:val="000000"/>
              </w:rPr>
              <w:t>22.2</w:t>
            </w:r>
          </w:p>
        </w:tc>
      </w:tr>
      <w:tr w:rsidR="009D6C6C" w14:paraId="758A7213" w14:textId="71DEF45B" w:rsidTr="009D6C6C">
        <w:tc>
          <w:tcPr>
            <w:tcW w:w="1273" w:type="dxa"/>
            <w:vAlign w:val="bottom"/>
          </w:tcPr>
          <w:p w14:paraId="2DF59F64" w14:textId="034C66E4" w:rsidR="009D6C6C" w:rsidRDefault="009D6C6C" w:rsidP="00CF6F0A"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1332" w:type="dxa"/>
            <w:vAlign w:val="bottom"/>
          </w:tcPr>
          <w:p w14:paraId="42F09B6A" w14:textId="1DA56E4A" w:rsidR="009D6C6C" w:rsidRDefault="009D6C6C" w:rsidP="00CF6F0A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530" w:type="dxa"/>
            <w:vAlign w:val="bottom"/>
          </w:tcPr>
          <w:p w14:paraId="2387146A" w14:textId="6E84C5FA" w:rsidR="009D6C6C" w:rsidRDefault="009D6C6C" w:rsidP="00CF6F0A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14:paraId="1026F75C" w14:textId="76ABF164" w:rsidR="009D6C6C" w:rsidRDefault="009D6C6C" w:rsidP="00CF6F0A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0" w:type="dxa"/>
            <w:vAlign w:val="bottom"/>
          </w:tcPr>
          <w:p w14:paraId="41EC3786" w14:textId="3D5886FC" w:rsidR="009D6C6C" w:rsidRDefault="009D6C6C" w:rsidP="00CF6F0A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10" w:type="dxa"/>
            <w:vAlign w:val="bottom"/>
          </w:tcPr>
          <w:p w14:paraId="1E1AE4E0" w14:textId="083F3C8E" w:rsidR="009D6C6C" w:rsidRDefault="009D6C6C" w:rsidP="00CF6F0A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530" w:type="dxa"/>
            <w:vAlign w:val="bottom"/>
          </w:tcPr>
          <w:p w14:paraId="08CB2D03" w14:textId="4A91F22A" w:rsidR="009D6C6C" w:rsidRDefault="009D6C6C" w:rsidP="00CF6F0A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434" w:type="dxa"/>
            <w:vAlign w:val="bottom"/>
          </w:tcPr>
          <w:p w14:paraId="01B301B9" w14:textId="5C0410F8" w:rsidR="009D6C6C" w:rsidRDefault="009D6C6C" w:rsidP="00CF6F0A"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385" w:type="dxa"/>
            <w:vAlign w:val="bottom"/>
          </w:tcPr>
          <w:p w14:paraId="576A75B7" w14:textId="230BE086" w:rsidR="009D6C6C" w:rsidRDefault="009D6C6C" w:rsidP="00CF6F0A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667" w:type="dxa"/>
            <w:vAlign w:val="bottom"/>
          </w:tcPr>
          <w:p w14:paraId="3CB5784A" w14:textId="19B133C6" w:rsidR="009D6C6C" w:rsidRDefault="009D6C6C" w:rsidP="00CF6F0A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74" w:type="dxa"/>
            <w:vAlign w:val="bottom"/>
          </w:tcPr>
          <w:p w14:paraId="2FD96BEA" w14:textId="3E1BE428" w:rsidR="009D6C6C" w:rsidRDefault="009D6C6C" w:rsidP="00CF6F0A">
            <w:r>
              <w:rPr>
                <w:rFonts w:ascii="Calibri" w:hAnsi="Calibri" w:cs="Calibri"/>
                <w:color w:val="000000"/>
              </w:rPr>
              <w:t>23.3</w:t>
            </w:r>
          </w:p>
        </w:tc>
      </w:tr>
      <w:tr w:rsidR="009D6C6C" w14:paraId="5504BA7F" w14:textId="7621E758" w:rsidTr="009D6C6C">
        <w:tc>
          <w:tcPr>
            <w:tcW w:w="1273" w:type="dxa"/>
            <w:vAlign w:val="bottom"/>
          </w:tcPr>
          <w:p w14:paraId="76549384" w14:textId="2513E6E9" w:rsidR="009D6C6C" w:rsidRDefault="009D6C6C" w:rsidP="00CF6F0A"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1332" w:type="dxa"/>
            <w:vAlign w:val="bottom"/>
          </w:tcPr>
          <w:p w14:paraId="25AC3933" w14:textId="7D02C03D" w:rsidR="009D6C6C" w:rsidRDefault="009D6C6C" w:rsidP="00CF6F0A"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530" w:type="dxa"/>
            <w:vAlign w:val="bottom"/>
          </w:tcPr>
          <w:p w14:paraId="5B1B11F2" w14:textId="6D95EE40" w:rsidR="009D6C6C" w:rsidRDefault="009D6C6C" w:rsidP="00CF6F0A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00" w:type="dxa"/>
            <w:vAlign w:val="bottom"/>
          </w:tcPr>
          <w:p w14:paraId="388C6880" w14:textId="2BE20476" w:rsidR="009D6C6C" w:rsidRDefault="009D6C6C" w:rsidP="00CF6F0A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0" w:type="dxa"/>
            <w:vAlign w:val="bottom"/>
          </w:tcPr>
          <w:p w14:paraId="7D91CC70" w14:textId="18D1FC69" w:rsidR="009D6C6C" w:rsidRDefault="009D6C6C" w:rsidP="00CF6F0A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10" w:type="dxa"/>
            <w:vAlign w:val="bottom"/>
          </w:tcPr>
          <w:p w14:paraId="5D5CF200" w14:textId="4ACCFDF1" w:rsidR="009D6C6C" w:rsidRDefault="009D6C6C" w:rsidP="00CF6F0A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530" w:type="dxa"/>
            <w:vAlign w:val="bottom"/>
          </w:tcPr>
          <w:p w14:paraId="51BCDA04" w14:textId="362ED3D0" w:rsidR="009D6C6C" w:rsidRDefault="009D6C6C" w:rsidP="00CF6F0A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34" w:type="dxa"/>
            <w:vAlign w:val="bottom"/>
          </w:tcPr>
          <w:p w14:paraId="368B8037" w14:textId="3D80958D" w:rsidR="009D6C6C" w:rsidRDefault="009D6C6C" w:rsidP="00CF6F0A"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385" w:type="dxa"/>
            <w:vAlign w:val="bottom"/>
          </w:tcPr>
          <w:p w14:paraId="7B6CBB75" w14:textId="08F6048A" w:rsidR="009D6C6C" w:rsidRDefault="009D6C6C" w:rsidP="00CF6F0A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667" w:type="dxa"/>
            <w:vAlign w:val="bottom"/>
          </w:tcPr>
          <w:p w14:paraId="2C0C98B3" w14:textId="6118CC17" w:rsidR="009D6C6C" w:rsidRDefault="009D6C6C" w:rsidP="00CF6F0A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74" w:type="dxa"/>
            <w:vAlign w:val="bottom"/>
          </w:tcPr>
          <w:p w14:paraId="7F3F86F4" w14:textId="0F5A83C5" w:rsidR="009D6C6C" w:rsidRDefault="009D6C6C" w:rsidP="00CF6F0A">
            <w:r>
              <w:rPr>
                <w:rFonts w:ascii="Calibri" w:hAnsi="Calibri" w:cs="Calibri"/>
                <w:color w:val="000000"/>
              </w:rPr>
              <w:t>23.7</w:t>
            </w:r>
          </w:p>
        </w:tc>
      </w:tr>
      <w:tr w:rsidR="009D6C6C" w14:paraId="2841C7F4" w14:textId="7456C164" w:rsidTr="009D6C6C">
        <w:tc>
          <w:tcPr>
            <w:tcW w:w="1273" w:type="dxa"/>
            <w:vAlign w:val="bottom"/>
          </w:tcPr>
          <w:p w14:paraId="4C330974" w14:textId="078E4753" w:rsidR="009D6C6C" w:rsidRDefault="009D6C6C" w:rsidP="00CF6F0A">
            <w:r>
              <w:rPr>
                <w:rFonts w:ascii="Calibri" w:hAnsi="Calibri" w:cs="Calibri"/>
                <w:color w:val="000000"/>
              </w:rPr>
              <w:t>Ethiopia</w:t>
            </w:r>
          </w:p>
        </w:tc>
        <w:tc>
          <w:tcPr>
            <w:tcW w:w="1332" w:type="dxa"/>
            <w:vAlign w:val="bottom"/>
          </w:tcPr>
          <w:p w14:paraId="5CFE7CB5" w14:textId="3536F06D" w:rsidR="009D6C6C" w:rsidRDefault="009D6C6C" w:rsidP="00CF6F0A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530" w:type="dxa"/>
            <w:vAlign w:val="bottom"/>
          </w:tcPr>
          <w:p w14:paraId="2A03163B" w14:textId="17B25254" w:rsidR="009D6C6C" w:rsidRDefault="009D6C6C" w:rsidP="00CF6F0A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00" w:type="dxa"/>
            <w:vAlign w:val="bottom"/>
          </w:tcPr>
          <w:p w14:paraId="53788D2E" w14:textId="2F0D13FE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2CCFCF2" w14:textId="23C4C8F3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D10A496" w14:textId="4F5DC54E" w:rsidR="009D6C6C" w:rsidRDefault="009D6C6C" w:rsidP="00CF6F0A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30" w:type="dxa"/>
            <w:vAlign w:val="bottom"/>
          </w:tcPr>
          <w:p w14:paraId="2286CBB6" w14:textId="5F437DE5" w:rsidR="009D6C6C" w:rsidRDefault="009D6C6C" w:rsidP="00CF6F0A"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434" w:type="dxa"/>
            <w:vAlign w:val="bottom"/>
          </w:tcPr>
          <w:p w14:paraId="60113575" w14:textId="3B419F32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85" w:type="dxa"/>
            <w:vAlign w:val="bottom"/>
          </w:tcPr>
          <w:p w14:paraId="2DFD4D9C" w14:textId="5F85154F" w:rsidR="009D6C6C" w:rsidRDefault="009D6C6C" w:rsidP="00CF6F0A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667" w:type="dxa"/>
            <w:vAlign w:val="bottom"/>
          </w:tcPr>
          <w:p w14:paraId="25355617" w14:textId="0F8F50DE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4" w:type="dxa"/>
            <w:vAlign w:val="bottom"/>
          </w:tcPr>
          <w:p w14:paraId="20D570C9" w14:textId="081E0DF9" w:rsidR="009D6C6C" w:rsidRDefault="009D6C6C" w:rsidP="00CF6F0A">
            <w:r>
              <w:rPr>
                <w:rFonts w:ascii="Calibri" w:hAnsi="Calibri" w:cs="Calibri"/>
                <w:color w:val="000000"/>
              </w:rPr>
              <w:t>24.9</w:t>
            </w:r>
          </w:p>
        </w:tc>
      </w:tr>
      <w:tr w:rsidR="009D6C6C" w14:paraId="08EE2FD7" w14:textId="7E4E73BC" w:rsidTr="009D6C6C">
        <w:tc>
          <w:tcPr>
            <w:tcW w:w="1273" w:type="dxa"/>
            <w:vAlign w:val="bottom"/>
          </w:tcPr>
          <w:p w14:paraId="61C97DC1" w14:textId="7852FAFD" w:rsidR="009D6C6C" w:rsidRDefault="009D6C6C" w:rsidP="00CF6F0A">
            <w:r>
              <w:rPr>
                <w:rFonts w:ascii="Calibri" w:hAnsi="Calibri" w:cs="Calibri"/>
                <w:color w:val="000000"/>
              </w:rPr>
              <w:t>South Africa</w:t>
            </w:r>
          </w:p>
        </w:tc>
        <w:tc>
          <w:tcPr>
            <w:tcW w:w="1332" w:type="dxa"/>
            <w:vAlign w:val="bottom"/>
          </w:tcPr>
          <w:p w14:paraId="09EA3793" w14:textId="5B670F8F" w:rsidR="009D6C6C" w:rsidRDefault="009D6C6C" w:rsidP="00CF6F0A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530" w:type="dxa"/>
            <w:vAlign w:val="bottom"/>
          </w:tcPr>
          <w:p w14:paraId="7962A970" w14:textId="1BCCD311" w:rsidR="009D6C6C" w:rsidRDefault="009D6C6C" w:rsidP="00CF6F0A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00" w:type="dxa"/>
            <w:vAlign w:val="bottom"/>
          </w:tcPr>
          <w:p w14:paraId="590B1FE1" w14:textId="1BC9FF28" w:rsidR="009D6C6C" w:rsidRDefault="009D6C6C" w:rsidP="00CF6F0A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14:paraId="1AD2CDB0" w14:textId="2F4E5C0D" w:rsidR="009D6C6C" w:rsidRDefault="009D6C6C" w:rsidP="00CF6F0A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0" w:type="dxa"/>
            <w:vAlign w:val="bottom"/>
          </w:tcPr>
          <w:p w14:paraId="24298F56" w14:textId="6C2E333D" w:rsidR="009D6C6C" w:rsidRDefault="009D6C6C" w:rsidP="00CF6F0A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530" w:type="dxa"/>
            <w:vAlign w:val="bottom"/>
          </w:tcPr>
          <w:p w14:paraId="696CAB22" w14:textId="2ABCD179" w:rsidR="009D6C6C" w:rsidRDefault="009D6C6C" w:rsidP="00CF6F0A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434" w:type="dxa"/>
            <w:vAlign w:val="bottom"/>
          </w:tcPr>
          <w:p w14:paraId="25E2C6AB" w14:textId="28BCD40B" w:rsidR="009D6C6C" w:rsidRDefault="009D6C6C" w:rsidP="00CF6F0A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85" w:type="dxa"/>
            <w:vAlign w:val="bottom"/>
          </w:tcPr>
          <w:p w14:paraId="66BA301E" w14:textId="6F1F6F9A" w:rsidR="009D6C6C" w:rsidRDefault="009D6C6C" w:rsidP="00CF6F0A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667" w:type="dxa"/>
            <w:vAlign w:val="bottom"/>
          </w:tcPr>
          <w:p w14:paraId="1B4D815C" w14:textId="24095D56" w:rsidR="009D6C6C" w:rsidRDefault="009D6C6C" w:rsidP="00CF6F0A"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274" w:type="dxa"/>
            <w:vAlign w:val="bottom"/>
          </w:tcPr>
          <w:p w14:paraId="43E7C83A" w14:textId="164E5F6C" w:rsidR="009D6C6C" w:rsidRDefault="009D6C6C" w:rsidP="00CF6F0A"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9D6C6C" w14:paraId="56B4ECE0" w14:textId="789AED23" w:rsidTr="009D6C6C">
        <w:tc>
          <w:tcPr>
            <w:tcW w:w="1273" w:type="dxa"/>
            <w:vAlign w:val="bottom"/>
          </w:tcPr>
          <w:p w14:paraId="3FB90F8E" w14:textId="2273B2D3" w:rsidR="009D6C6C" w:rsidRDefault="009D6C6C" w:rsidP="00CF6F0A">
            <w:r>
              <w:rPr>
                <w:rFonts w:ascii="Calibri" w:hAnsi="Calibri" w:cs="Calibri"/>
                <w:color w:val="000000"/>
              </w:rPr>
              <w:t>Nigeria</w:t>
            </w:r>
          </w:p>
        </w:tc>
        <w:tc>
          <w:tcPr>
            <w:tcW w:w="1332" w:type="dxa"/>
            <w:vAlign w:val="bottom"/>
          </w:tcPr>
          <w:p w14:paraId="3996800C" w14:textId="4370A72B" w:rsidR="009D6C6C" w:rsidRDefault="009D6C6C" w:rsidP="00CF6F0A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530" w:type="dxa"/>
            <w:vAlign w:val="bottom"/>
          </w:tcPr>
          <w:p w14:paraId="5DBB0E72" w14:textId="53C9E7C6" w:rsidR="009D6C6C" w:rsidRDefault="009D6C6C" w:rsidP="00CF6F0A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14:paraId="6C260D31" w14:textId="03CD77E4" w:rsidR="009D6C6C" w:rsidRDefault="009D6C6C" w:rsidP="00CF6F0A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14:paraId="0AD51295" w14:textId="7C7D1AF3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B368252" w14:textId="667FD429" w:rsidR="009D6C6C" w:rsidRDefault="009D6C6C" w:rsidP="00CF6F0A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30" w:type="dxa"/>
            <w:vAlign w:val="bottom"/>
          </w:tcPr>
          <w:p w14:paraId="6532535C" w14:textId="7F36E4C7" w:rsidR="009D6C6C" w:rsidRDefault="009D6C6C" w:rsidP="00CF6F0A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34" w:type="dxa"/>
            <w:vAlign w:val="bottom"/>
          </w:tcPr>
          <w:p w14:paraId="0DF0B882" w14:textId="77F39961" w:rsidR="009D6C6C" w:rsidRDefault="009D6C6C" w:rsidP="00CF6F0A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85" w:type="dxa"/>
            <w:vAlign w:val="bottom"/>
          </w:tcPr>
          <w:p w14:paraId="71F7A2E3" w14:textId="57501E71" w:rsidR="009D6C6C" w:rsidRDefault="009D6C6C" w:rsidP="00CF6F0A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667" w:type="dxa"/>
            <w:vAlign w:val="bottom"/>
          </w:tcPr>
          <w:p w14:paraId="489B663F" w14:textId="37ACA6CC" w:rsidR="009D6C6C" w:rsidRDefault="009D6C6C" w:rsidP="00CF6F0A"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74" w:type="dxa"/>
            <w:vAlign w:val="bottom"/>
          </w:tcPr>
          <w:p w14:paraId="4AE9946A" w14:textId="7587C077" w:rsidR="009D6C6C" w:rsidRDefault="009D6C6C" w:rsidP="00CF6F0A">
            <w:r>
              <w:rPr>
                <w:rFonts w:ascii="Calibri" w:hAnsi="Calibri" w:cs="Calibri"/>
                <w:color w:val="000000"/>
              </w:rPr>
              <w:t>27.7</w:t>
            </w:r>
          </w:p>
        </w:tc>
      </w:tr>
      <w:tr w:rsidR="009D6C6C" w14:paraId="780895B2" w14:textId="0CB2B7E9" w:rsidTr="009D6C6C">
        <w:tc>
          <w:tcPr>
            <w:tcW w:w="1273" w:type="dxa"/>
            <w:vAlign w:val="bottom"/>
          </w:tcPr>
          <w:p w14:paraId="2EBE7A11" w14:textId="4BA00651" w:rsidR="009D6C6C" w:rsidRDefault="009D6C6C" w:rsidP="00CF6F0A">
            <w:r>
              <w:rPr>
                <w:rFonts w:ascii="Calibri" w:hAnsi="Calibri" w:cs="Calibri"/>
                <w:color w:val="000000"/>
              </w:rPr>
              <w:t>Ireland</w:t>
            </w:r>
          </w:p>
        </w:tc>
        <w:tc>
          <w:tcPr>
            <w:tcW w:w="1332" w:type="dxa"/>
            <w:vAlign w:val="bottom"/>
          </w:tcPr>
          <w:p w14:paraId="5C5DA32F" w14:textId="50FB1AB6" w:rsidR="009D6C6C" w:rsidRDefault="009D6C6C" w:rsidP="00CF6F0A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14:paraId="0F4A2715" w14:textId="4C3C8E96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2AC9FE69" w14:textId="4A36DB7F" w:rsidR="009D6C6C" w:rsidRDefault="009D6C6C" w:rsidP="00CF6F0A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20" w:type="dxa"/>
            <w:vAlign w:val="bottom"/>
          </w:tcPr>
          <w:p w14:paraId="2231DB50" w14:textId="358F6A29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DB74561" w14:textId="59E86442" w:rsidR="009D6C6C" w:rsidRDefault="009D6C6C" w:rsidP="00CF6F0A"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530" w:type="dxa"/>
            <w:vAlign w:val="bottom"/>
          </w:tcPr>
          <w:p w14:paraId="2AED98B8" w14:textId="46E8F03B" w:rsidR="009D6C6C" w:rsidRDefault="009D6C6C" w:rsidP="00CF6F0A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34" w:type="dxa"/>
            <w:vAlign w:val="bottom"/>
          </w:tcPr>
          <w:p w14:paraId="2DCA2178" w14:textId="7154D6EE" w:rsidR="009D6C6C" w:rsidRDefault="009D6C6C" w:rsidP="00CF6F0A"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385" w:type="dxa"/>
            <w:vAlign w:val="bottom"/>
          </w:tcPr>
          <w:p w14:paraId="22B2AE3F" w14:textId="5EC65DF2" w:rsidR="009D6C6C" w:rsidRDefault="009D6C6C" w:rsidP="00CF6F0A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667" w:type="dxa"/>
            <w:vAlign w:val="bottom"/>
          </w:tcPr>
          <w:p w14:paraId="15894086" w14:textId="7B0F05EC" w:rsidR="009D6C6C" w:rsidRDefault="009D6C6C" w:rsidP="00CF6F0A"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274" w:type="dxa"/>
            <w:vAlign w:val="bottom"/>
          </w:tcPr>
          <w:p w14:paraId="665E1C0C" w14:textId="0A6315FD" w:rsidR="009D6C6C" w:rsidRDefault="009D6C6C" w:rsidP="00CF6F0A"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9D6C6C" w14:paraId="7161F6A7" w14:textId="0016223D" w:rsidTr="009D6C6C">
        <w:tc>
          <w:tcPr>
            <w:tcW w:w="1273" w:type="dxa"/>
            <w:vAlign w:val="bottom"/>
          </w:tcPr>
          <w:p w14:paraId="5E413A22" w14:textId="551F3E12" w:rsidR="009D6C6C" w:rsidRDefault="009D6C6C" w:rsidP="00CF6F0A">
            <w:r>
              <w:rPr>
                <w:rFonts w:ascii="Calibri" w:hAnsi="Calibri" w:cs="Calibri"/>
                <w:color w:val="000000"/>
              </w:rPr>
              <w:t>New Zealand</w:t>
            </w:r>
          </w:p>
        </w:tc>
        <w:tc>
          <w:tcPr>
            <w:tcW w:w="1332" w:type="dxa"/>
            <w:vAlign w:val="bottom"/>
          </w:tcPr>
          <w:p w14:paraId="0760010C" w14:textId="435B2F1D" w:rsidR="009D6C6C" w:rsidRDefault="009D6C6C" w:rsidP="00CF6F0A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30" w:type="dxa"/>
            <w:vAlign w:val="bottom"/>
          </w:tcPr>
          <w:p w14:paraId="0914E2E8" w14:textId="1C2B3E09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0151A4F1" w14:textId="41F79239" w:rsidR="009D6C6C" w:rsidRDefault="009D6C6C" w:rsidP="00CF6F0A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20" w:type="dxa"/>
            <w:vAlign w:val="bottom"/>
          </w:tcPr>
          <w:p w14:paraId="3431700B" w14:textId="51B15BF7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7A41C34" w14:textId="1C21E29B" w:rsidR="009D6C6C" w:rsidRDefault="009D6C6C" w:rsidP="00CF6F0A"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530" w:type="dxa"/>
            <w:vAlign w:val="bottom"/>
          </w:tcPr>
          <w:p w14:paraId="1DDAE3CD" w14:textId="7AD99975" w:rsidR="009D6C6C" w:rsidRDefault="009D6C6C" w:rsidP="00CF6F0A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434" w:type="dxa"/>
            <w:vAlign w:val="bottom"/>
          </w:tcPr>
          <w:p w14:paraId="55D49FEF" w14:textId="08E1268D" w:rsidR="009D6C6C" w:rsidRDefault="009D6C6C" w:rsidP="00CF6F0A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385" w:type="dxa"/>
            <w:vAlign w:val="bottom"/>
          </w:tcPr>
          <w:p w14:paraId="37F07FEE" w14:textId="4090AB3E" w:rsidR="009D6C6C" w:rsidRDefault="009D6C6C" w:rsidP="00CF6F0A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667" w:type="dxa"/>
            <w:vAlign w:val="bottom"/>
          </w:tcPr>
          <w:p w14:paraId="528BE2BC" w14:textId="09062FF6" w:rsidR="009D6C6C" w:rsidRDefault="009D6C6C" w:rsidP="00CF6F0A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74" w:type="dxa"/>
            <w:vAlign w:val="bottom"/>
          </w:tcPr>
          <w:p w14:paraId="5E4995C7" w14:textId="4D6A99F4" w:rsidR="009D6C6C" w:rsidRDefault="009D6C6C" w:rsidP="00CF6F0A"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9D6C6C" w14:paraId="2B86B9EB" w14:textId="76147069" w:rsidTr="009D6C6C">
        <w:tc>
          <w:tcPr>
            <w:tcW w:w="1273" w:type="dxa"/>
            <w:vAlign w:val="bottom"/>
          </w:tcPr>
          <w:p w14:paraId="06A43004" w14:textId="2A9D20EA" w:rsidR="009D6C6C" w:rsidRDefault="009D6C6C" w:rsidP="00CF6F0A">
            <w:r>
              <w:rPr>
                <w:rFonts w:ascii="Calibri" w:hAnsi="Calibri" w:cs="Calibri"/>
                <w:color w:val="000000"/>
              </w:rPr>
              <w:lastRenderedPageBreak/>
              <w:t>Canada</w:t>
            </w:r>
          </w:p>
        </w:tc>
        <w:tc>
          <w:tcPr>
            <w:tcW w:w="1332" w:type="dxa"/>
            <w:vAlign w:val="bottom"/>
          </w:tcPr>
          <w:p w14:paraId="63D2CBB0" w14:textId="5AFF1FE9" w:rsidR="009D6C6C" w:rsidRDefault="009D6C6C" w:rsidP="00CF6F0A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30" w:type="dxa"/>
            <w:vAlign w:val="bottom"/>
          </w:tcPr>
          <w:p w14:paraId="28DD0EA8" w14:textId="0878120D" w:rsidR="009D6C6C" w:rsidRDefault="009D6C6C" w:rsidP="00CF6F0A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43881634" w14:textId="01593F7D" w:rsidR="009D6C6C" w:rsidRDefault="009D6C6C" w:rsidP="00CF6F0A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20" w:type="dxa"/>
            <w:vAlign w:val="bottom"/>
          </w:tcPr>
          <w:p w14:paraId="56C89431" w14:textId="57E54BD1" w:rsidR="009D6C6C" w:rsidRDefault="009D6C6C" w:rsidP="00CF6F0A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10" w:type="dxa"/>
            <w:vAlign w:val="bottom"/>
          </w:tcPr>
          <w:p w14:paraId="67EA0AB1" w14:textId="129A6D9E" w:rsidR="009D6C6C" w:rsidRDefault="009D6C6C" w:rsidP="00CF6F0A"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530" w:type="dxa"/>
            <w:vAlign w:val="bottom"/>
          </w:tcPr>
          <w:p w14:paraId="18A921EA" w14:textId="735F0FE6" w:rsidR="009D6C6C" w:rsidRDefault="009D6C6C" w:rsidP="00CF6F0A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34" w:type="dxa"/>
            <w:vAlign w:val="bottom"/>
          </w:tcPr>
          <w:p w14:paraId="36D65CBA" w14:textId="20F1D40E" w:rsidR="009D6C6C" w:rsidRDefault="009D6C6C" w:rsidP="00CF6F0A"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385" w:type="dxa"/>
            <w:vAlign w:val="bottom"/>
          </w:tcPr>
          <w:p w14:paraId="6890F608" w14:textId="7860ED55" w:rsidR="009D6C6C" w:rsidRDefault="009D6C6C" w:rsidP="00CF6F0A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667" w:type="dxa"/>
            <w:vAlign w:val="bottom"/>
          </w:tcPr>
          <w:p w14:paraId="4471A60A" w14:textId="397DC453" w:rsidR="009D6C6C" w:rsidRDefault="009D6C6C" w:rsidP="00CF6F0A"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274" w:type="dxa"/>
            <w:vAlign w:val="bottom"/>
          </w:tcPr>
          <w:p w14:paraId="5936F11A" w14:textId="28E1741A" w:rsidR="009D6C6C" w:rsidRDefault="009D6C6C" w:rsidP="00CF6F0A">
            <w:r>
              <w:rPr>
                <w:rFonts w:ascii="Calibri" w:hAnsi="Calibri" w:cs="Calibri"/>
                <w:color w:val="000000"/>
              </w:rPr>
              <w:t>30.4</w:t>
            </w:r>
          </w:p>
        </w:tc>
      </w:tr>
      <w:tr w:rsidR="009D6C6C" w14:paraId="21954740" w14:textId="15C99D19" w:rsidTr="009D6C6C">
        <w:tc>
          <w:tcPr>
            <w:tcW w:w="1273" w:type="dxa"/>
            <w:vAlign w:val="bottom"/>
          </w:tcPr>
          <w:p w14:paraId="33190A3C" w14:textId="1E54A389" w:rsidR="009D6C6C" w:rsidRDefault="009D6C6C" w:rsidP="00CF6F0A">
            <w:r>
              <w:rPr>
                <w:rFonts w:ascii="Calibri" w:hAnsi="Calibri" w:cs="Calibri"/>
                <w:color w:val="000000"/>
              </w:rPr>
              <w:t>Ghana</w:t>
            </w:r>
          </w:p>
        </w:tc>
        <w:tc>
          <w:tcPr>
            <w:tcW w:w="1332" w:type="dxa"/>
            <w:vAlign w:val="bottom"/>
          </w:tcPr>
          <w:p w14:paraId="62AA70F1" w14:textId="496BF96D" w:rsidR="009D6C6C" w:rsidRDefault="009D6C6C" w:rsidP="00CF6F0A"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530" w:type="dxa"/>
            <w:vAlign w:val="bottom"/>
          </w:tcPr>
          <w:p w14:paraId="3FBBC2E4" w14:textId="4E4C98D2" w:rsidR="009D6C6C" w:rsidRDefault="009D6C6C" w:rsidP="00CF6F0A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14:paraId="2130698A" w14:textId="6B8FA267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94D9C43" w14:textId="00563BC3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1709AF9" w14:textId="073F6283" w:rsidR="009D6C6C" w:rsidRDefault="009D6C6C" w:rsidP="00CF6F0A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30" w:type="dxa"/>
            <w:vAlign w:val="bottom"/>
          </w:tcPr>
          <w:p w14:paraId="27F5F3C3" w14:textId="031865BD" w:rsidR="009D6C6C" w:rsidRDefault="009D6C6C" w:rsidP="00CF6F0A"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434" w:type="dxa"/>
            <w:vAlign w:val="bottom"/>
          </w:tcPr>
          <w:p w14:paraId="78A65E2B" w14:textId="5A03C6DF" w:rsidR="009D6C6C" w:rsidRDefault="009D6C6C" w:rsidP="00CF6F0A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85" w:type="dxa"/>
            <w:vAlign w:val="bottom"/>
          </w:tcPr>
          <w:p w14:paraId="32EA5FFA" w14:textId="5DF1303B" w:rsidR="009D6C6C" w:rsidRDefault="009D6C6C" w:rsidP="00CF6F0A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667" w:type="dxa"/>
            <w:vAlign w:val="bottom"/>
          </w:tcPr>
          <w:p w14:paraId="11994482" w14:textId="08D42266" w:rsidR="009D6C6C" w:rsidRDefault="009D6C6C" w:rsidP="00CF6F0A"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274" w:type="dxa"/>
            <w:vAlign w:val="bottom"/>
          </w:tcPr>
          <w:p w14:paraId="5A99BB88" w14:textId="4D386A29" w:rsidR="009D6C6C" w:rsidRDefault="009D6C6C" w:rsidP="00CF6F0A">
            <w:r>
              <w:rPr>
                <w:rFonts w:ascii="Calibri" w:hAnsi="Calibri" w:cs="Calibri"/>
                <w:color w:val="000000"/>
              </w:rPr>
              <w:t>31.6</w:t>
            </w:r>
          </w:p>
        </w:tc>
      </w:tr>
      <w:tr w:rsidR="009D6C6C" w14:paraId="19856176" w14:textId="7A5C362D" w:rsidTr="009D6C6C">
        <w:tc>
          <w:tcPr>
            <w:tcW w:w="1273" w:type="dxa"/>
            <w:vAlign w:val="bottom"/>
          </w:tcPr>
          <w:p w14:paraId="2F426B7F" w14:textId="4FC9A025" w:rsidR="009D6C6C" w:rsidRDefault="009D6C6C" w:rsidP="00CF6F0A">
            <w:r>
              <w:rPr>
                <w:rFonts w:ascii="Calibri" w:hAnsi="Calibri" w:cs="Calibri"/>
                <w:color w:val="000000"/>
              </w:rPr>
              <w:t>Zambia</w:t>
            </w:r>
          </w:p>
        </w:tc>
        <w:tc>
          <w:tcPr>
            <w:tcW w:w="1332" w:type="dxa"/>
            <w:vAlign w:val="bottom"/>
          </w:tcPr>
          <w:p w14:paraId="2222B1D8" w14:textId="25B2F7B0" w:rsidR="009D6C6C" w:rsidRDefault="009D6C6C" w:rsidP="00CF6F0A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530" w:type="dxa"/>
            <w:vAlign w:val="bottom"/>
          </w:tcPr>
          <w:p w14:paraId="280D629E" w14:textId="5DD4D05A" w:rsidR="009D6C6C" w:rsidRDefault="009D6C6C" w:rsidP="00CF6F0A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00" w:type="dxa"/>
            <w:vAlign w:val="bottom"/>
          </w:tcPr>
          <w:p w14:paraId="248D1540" w14:textId="4849EAD8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14:paraId="53750786" w14:textId="56C3300B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BAE8043" w14:textId="1916EC17" w:rsidR="009D6C6C" w:rsidRDefault="009D6C6C" w:rsidP="00CF6F0A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30" w:type="dxa"/>
            <w:vAlign w:val="bottom"/>
          </w:tcPr>
          <w:p w14:paraId="007B695A" w14:textId="227B4503" w:rsidR="009D6C6C" w:rsidRDefault="009D6C6C" w:rsidP="00CF6F0A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34" w:type="dxa"/>
            <w:vAlign w:val="bottom"/>
          </w:tcPr>
          <w:p w14:paraId="00E08FD2" w14:textId="6E134161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85" w:type="dxa"/>
            <w:vAlign w:val="bottom"/>
          </w:tcPr>
          <w:p w14:paraId="54E8496C" w14:textId="73C01667" w:rsidR="009D6C6C" w:rsidRDefault="009D6C6C" w:rsidP="00CF6F0A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667" w:type="dxa"/>
            <w:vAlign w:val="bottom"/>
          </w:tcPr>
          <w:p w14:paraId="72E051EB" w14:textId="2B286A7A" w:rsidR="009D6C6C" w:rsidRDefault="009D6C6C" w:rsidP="00CF6F0A"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274" w:type="dxa"/>
            <w:vAlign w:val="bottom"/>
          </w:tcPr>
          <w:p w14:paraId="0CD2B75F" w14:textId="488983F1" w:rsidR="009D6C6C" w:rsidRDefault="009D6C6C" w:rsidP="00CF6F0A">
            <w:r>
              <w:rPr>
                <w:rFonts w:ascii="Calibri" w:hAnsi="Calibri" w:cs="Calibri"/>
                <w:color w:val="000000"/>
              </w:rPr>
              <w:t>31.8</w:t>
            </w:r>
          </w:p>
        </w:tc>
      </w:tr>
      <w:tr w:rsidR="009D6C6C" w14:paraId="42230C08" w14:textId="4DFA73A9" w:rsidTr="009D6C6C">
        <w:tc>
          <w:tcPr>
            <w:tcW w:w="1273" w:type="dxa"/>
            <w:vAlign w:val="bottom"/>
          </w:tcPr>
          <w:p w14:paraId="503277F7" w14:textId="0A55C24D" w:rsidR="009D6C6C" w:rsidRDefault="009D6C6C" w:rsidP="00CF6F0A">
            <w:r>
              <w:rPr>
                <w:rFonts w:ascii="Calibri" w:hAnsi="Calibri" w:cs="Calibri"/>
                <w:color w:val="000000"/>
              </w:rPr>
              <w:t>Kenya</w:t>
            </w:r>
          </w:p>
        </w:tc>
        <w:tc>
          <w:tcPr>
            <w:tcW w:w="1332" w:type="dxa"/>
            <w:vAlign w:val="bottom"/>
          </w:tcPr>
          <w:p w14:paraId="3B31175F" w14:textId="1F6BFCE2" w:rsidR="009D6C6C" w:rsidRDefault="009D6C6C" w:rsidP="00CF6F0A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530" w:type="dxa"/>
            <w:vAlign w:val="bottom"/>
          </w:tcPr>
          <w:p w14:paraId="655A6CC7" w14:textId="0CD12B5E" w:rsidR="009D6C6C" w:rsidRDefault="009D6C6C" w:rsidP="00CF6F0A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00" w:type="dxa"/>
            <w:vAlign w:val="bottom"/>
          </w:tcPr>
          <w:p w14:paraId="590C0341" w14:textId="4F7970A4" w:rsidR="009D6C6C" w:rsidRDefault="009D6C6C" w:rsidP="00CF6F0A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0" w:type="dxa"/>
            <w:vAlign w:val="bottom"/>
          </w:tcPr>
          <w:p w14:paraId="3CE5C335" w14:textId="00E325F7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57EA5FD" w14:textId="253414CD" w:rsidR="009D6C6C" w:rsidRDefault="009D6C6C" w:rsidP="00CF6F0A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30" w:type="dxa"/>
            <w:vAlign w:val="bottom"/>
          </w:tcPr>
          <w:p w14:paraId="76B2BDAA" w14:textId="7569D914" w:rsidR="009D6C6C" w:rsidRDefault="009D6C6C" w:rsidP="00CF6F0A"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434" w:type="dxa"/>
            <w:vAlign w:val="bottom"/>
          </w:tcPr>
          <w:p w14:paraId="30D1D587" w14:textId="78B9C135" w:rsidR="009D6C6C" w:rsidRDefault="009D6C6C" w:rsidP="00CF6F0A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85" w:type="dxa"/>
            <w:vAlign w:val="bottom"/>
          </w:tcPr>
          <w:p w14:paraId="655D47DF" w14:textId="093612A8" w:rsidR="009D6C6C" w:rsidRDefault="009D6C6C" w:rsidP="00CF6F0A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667" w:type="dxa"/>
            <w:vAlign w:val="bottom"/>
          </w:tcPr>
          <w:p w14:paraId="6141A733" w14:textId="7A766901" w:rsidR="009D6C6C" w:rsidRDefault="009D6C6C" w:rsidP="00CF6F0A"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74" w:type="dxa"/>
            <w:vAlign w:val="bottom"/>
          </w:tcPr>
          <w:p w14:paraId="1F303B84" w14:textId="2BA7517D" w:rsidR="009D6C6C" w:rsidRDefault="009D6C6C" w:rsidP="00CF6F0A">
            <w:r>
              <w:rPr>
                <w:rFonts w:ascii="Calibri" w:hAnsi="Calibri" w:cs="Calibri"/>
                <w:color w:val="000000"/>
              </w:rPr>
              <w:t>32.2</w:t>
            </w:r>
          </w:p>
        </w:tc>
      </w:tr>
      <w:tr w:rsidR="009D6C6C" w14:paraId="79584B17" w14:textId="123B7BCE" w:rsidTr="009D6C6C">
        <w:tc>
          <w:tcPr>
            <w:tcW w:w="1273" w:type="dxa"/>
            <w:vAlign w:val="bottom"/>
          </w:tcPr>
          <w:p w14:paraId="512581A8" w14:textId="170BB08F" w:rsidR="009D6C6C" w:rsidRDefault="009D6C6C" w:rsidP="00CF6F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apore</w:t>
            </w:r>
          </w:p>
        </w:tc>
        <w:tc>
          <w:tcPr>
            <w:tcW w:w="1332" w:type="dxa"/>
            <w:vAlign w:val="bottom"/>
          </w:tcPr>
          <w:p w14:paraId="26EBECA4" w14:textId="5A0ECC6C" w:rsidR="009D6C6C" w:rsidRDefault="009D6C6C" w:rsidP="00CF6F0A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530" w:type="dxa"/>
            <w:vAlign w:val="bottom"/>
          </w:tcPr>
          <w:p w14:paraId="43E2048D" w14:textId="04C52950" w:rsidR="009D6C6C" w:rsidRDefault="009D6C6C" w:rsidP="00CF6F0A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14:paraId="50D57F2C" w14:textId="1ACE843B" w:rsidR="009D6C6C" w:rsidRDefault="009D6C6C" w:rsidP="00CF6F0A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20" w:type="dxa"/>
            <w:vAlign w:val="bottom"/>
          </w:tcPr>
          <w:p w14:paraId="297C8EAE" w14:textId="7FB39EAD" w:rsidR="009D6C6C" w:rsidRDefault="009D6C6C" w:rsidP="00CF6F0A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A7A7EEE" w14:textId="28DB4B7C" w:rsidR="009D6C6C" w:rsidRDefault="009D6C6C" w:rsidP="00CF6F0A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38644282" w14:textId="5CE85BD3" w:rsidR="009D6C6C" w:rsidRDefault="009D6C6C" w:rsidP="00CF6F0A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434" w:type="dxa"/>
            <w:vAlign w:val="bottom"/>
          </w:tcPr>
          <w:p w14:paraId="07B68197" w14:textId="5917913B" w:rsidR="009D6C6C" w:rsidRDefault="009D6C6C" w:rsidP="00CF6F0A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385" w:type="dxa"/>
            <w:vAlign w:val="bottom"/>
          </w:tcPr>
          <w:p w14:paraId="48739092" w14:textId="782B6DA1" w:rsidR="009D6C6C" w:rsidRDefault="009D6C6C" w:rsidP="00CF6F0A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667" w:type="dxa"/>
            <w:vAlign w:val="bottom"/>
          </w:tcPr>
          <w:p w14:paraId="6B681DB0" w14:textId="3519BA97" w:rsidR="009D6C6C" w:rsidRDefault="009D6C6C" w:rsidP="00CF6F0A"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14:paraId="6725FDC9" w14:textId="37180B7F" w:rsidR="009D6C6C" w:rsidRDefault="009D6C6C" w:rsidP="00CF6F0A">
            <w:r>
              <w:rPr>
                <w:rFonts w:ascii="Calibri" w:hAnsi="Calibri" w:cs="Calibri"/>
                <w:color w:val="000000"/>
              </w:rPr>
              <w:t>32.8</w:t>
            </w:r>
          </w:p>
        </w:tc>
      </w:tr>
      <w:tr w:rsidR="009D6C6C" w14:paraId="6D1A1824" w14:textId="730135E0" w:rsidTr="009D6C6C">
        <w:tc>
          <w:tcPr>
            <w:tcW w:w="1273" w:type="dxa"/>
            <w:vAlign w:val="bottom"/>
          </w:tcPr>
          <w:p w14:paraId="40595343" w14:textId="36811459" w:rsidR="009D6C6C" w:rsidRDefault="009D6C6C" w:rsidP="00CF6F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pal</w:t>
            </w:r>
          </w:p>
        </w:tc>
        <w:tc>
          <w:tcPr>
            <w:tcW w:w="1332" w:type="dxa"/>
            <w:vAlign w:val="bottom"/>
          </w:tcPr>
          <w:p w14:paraId="3DDC1705" w14:textId="7FEB989A" w:rsidR="009D6C6C" w:rsidRDefault="009D6C6C" w:rsidP="00CF6F0A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3F6BE0F3" w14:textId="0C4A53DE" w:rsidR="009D6C6C" w:rsidRDefault="009D6C6C" w:rsidP="00CF6F0A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00" w:type="dxa"/>
            <w:vAlign w:val="bottom"/>
          </w:tcPr>
          <w:p w14:paraId="28A1A4B8" w14:textId="1A80324F" w:rsidR="009D6C6C" w:rsidRDefault="009D6C6C" w:rsidP="00CF6F0A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0" w:type="dxa"/>
            <w:vAlign w:val="bottom"/>
          </w:tcPr>
          <w:p w14:paraId="5C38E389" w14:textId="4316BF31" w:rsidR="009D6C6C" w:rsidRDefault="009D6C6C" w:rsidP="00CF6F0A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10" w:type="dxa"/>
            <w:vAlign w:val="bottom"/>
          </w:tcPr>
          <w:p w14:paraId="0D7DDD8F" w14:textId="5AB18102" w:rsidR="009D6C6C" w:rsidRDefault="009D6C6C" w:rsidP="00CF6F0A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530" w:type="dxa"/>
            <w:vAlign w:val="bottom"/>
          </w:tcPr>
          <w:p w14:paraId="30A961CF" w14:textId="677D5061" w:rsidR="009D6C6C" w:rsidRDefault="009D6C6C" w:rsidP="00CF6F0A"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434" w:type="dxa"/>
            <w:vAlign w:val="bottom"/>
          </w:tcPr>
          <w:p w14:paraId="3FAA5EA8" w14:textId="4D8187D5" w:rsidR="009D6C6C" w:rsidRDefault="009D6C6C" w:rsidP="00CF6F0A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85" w:type="dxa"/>
            <w:vAlign w:val="bottom"/>
          </w:tcPr>
          <w:p w14:paraId="4268ABED" w14:textId="7D44D41C" w:rsidR="009D6C6C" w:rsidRDefault="009D6C6C" w:rsidP="00CF6F0A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667" w:type="dxa"/>
            <w:vAlign w:val="bottom"/>
          </w:tcPr>
          <w:p w14:paraId="22722250" w14:textId="548A3F4A" w:rsidR="009D6C6C" w:rsidRDefault="009D6C6C" w:rsidP="00CF6F0A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74" w:type="dxa"/>
            <w:vAlign w:val="bottom"/>
          </w:tcPr>
          <w:p w14:paraId="2727FBBB" w14:textId="56AAE34E" w:rsidR="009D6C6C" w:rsidRDefault="009D6C6C" w:rsidP="00CF6F0A">
            <w:r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9D6C6C" w14:paraId="4A80A311" w14:textId="1EB2F495" w:rsidTr="009D6C6C">
        <w:tc>
          <w:tcPr>
            <w:tcW w:w="1273" w:type="dxa"/>
            <w:vAlign w:val="bottom"/>
          </w:tcPr>
          <w:p w14:paraId="19283839" w14:textId="10F66F3B" w:rsidR="009D6C6C" w:rsidRDefault="009D6C6C" w:rsidP="00CF6F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1332" w:type="dxa"/>
            <w:vAlign w:val="bottom"/>
          </w:tcPr>
          <w:p w14:paraId="37019642" w14:textId="66AF0B22" w:rsidR="009D6C6C" w:rsidRDefault="009D6C6C" w:rsidP="00CF6F0A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30" w:type="dxa"/>
            <w:vAlign w:val="bottom"/>
          </w:tcPr>
          <w:p w14:paraId="52EE3A9E" w14:textId="644AF649" w:rsidR="009D6C6C" w:rsidRDefault="009D6C6C" w:rsidP="00CF6F0A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184B94AB" w14:textId="2AD72DAE" w:rsidR="009D6C6C" w:rsidRDefault="009D6C6C" w:rsidP="00CF6F0A"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20" w:type="dxa"/>
            <w:vAlign w:val="bottom"/>
          </w:tcPr>
          <w:p w14:paraId="269332B9" w14:textId="1C0039EA" w:rsidR="009D6C6C" w:rsidRDefault="009D6C6C" w:rsidP="00CF6F0A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10" w:type="dxa"/>
            <w:vAlign w:val="bottom"/>
          </w:tcPr>
          <w:p w14:paraId="780DAB6F" w14:textId="4FBA8758" w:rsidR="009D6C6C" w:rsidRDefault="009D6C6C" w:rsidP="00CF6F0A"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530" w:type="dxa"/>
            <w:vAlign w:val="bottom"/>
          </w:tcPr>
          <w:p w14:paraId="3F76C56C" w14:textId="2D816763" w:rsidR="009D6C6C" w:rsidRDefault="009D6C6C" w:rsidP="00CF6F0A"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434" w:type="dxa"/>
            <w:vAlign w:val="bottom"/>
          </w:tcPr>
          <w:p w14:paraId="0093D524" w14:textId="58681076" w:rsidR="009D6C6C" w:rsidRDefault="009D6C6C" w:rsidP="00CF6F0A"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385" w:type="dxa"/>
            <w:vAlign w:val="bottom"/>
          </w:tcPr>
          <w:p w14:paraId="2B64F92F" w14:textId="2B4C745B" w:rsidR="009D6C6C" w:rsidRDefault="009D6C6C" w:rsidP="00CF6F0A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667" w:type="dxa"/>
            <w:vAlign w:val="bottom"/>
          </w:tcPr>
          <w:p w14:paraId="4B68B0DD" w14:textId="2F1899B5" w:rsidR="009D6C6C" w:rsidRDefault="009D6C6C" w:rsidP="00CF6F0A"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274" w:type="dxa"/>
            <w:vAlign w:val="bottom"/>
          </w:tcPr>
          <w:p w14:paraId="119CD5EF" w14:textId="5DCD75A4" w:rsidR="009D6C6C" w:rsidRDefault="009D6C6C" w:rsidP="00CF6F0A">
            <w:r>
              <w:rPr>
                <w:rFonts w:ascii="Calibri" w:hAnsi="Calibri" w:cs="Calibri"/>
                <w:color w:val="000000"/>
              </w:rPr>
              <w:t>35.1</w:t>
            </w:r>
          </w:p>
        </w:tc>
      </w:tr>
      <w:tr w:rsidR="009D6C6C" w14:paraId="2899AAE3" w14:textId="71532B09" w:rsidTr="009D6C6C">
        <w:tc>
          <w:tcPr>
            <w:tcW w:w="1273" w:type="dxa"/>
            <w:vAlign w:val="bottom"/>
          </w:tcPr>
          <w:p w14:paraId="14126A1E" w14:textId="5915D631" w:rsidR="009D6C6C" w:rsidRDefault="009D6C6C" w:rsidP="00CF6F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ilippines</w:t>
            </w:r>
          </w:p>
        </w:tc>
        <w:tc>
          <w:tcPr>
            <w:tcW w:w="1332" w:type="dxa"/>
            <w:vAlign w:val="bottom"/>
          </w:tcPr>
          <w:p w14:paraId="217DB101" w14:textId="41E723CB" w:rsidR="009D6C6C" w:rsidRDefault="009D6C6C" w:rsidP="00CF6F0A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530" w:type="dxa"/>
            <w:vAlign w:val="bottom"/>
          </w:tcPr>
          <w:p w14:paraId="6DFC3E5D" w14:textId="5B550101" w:rsidR="009D6C6C" w:rsidRDefault="009D6C6C" w:rsidP="00CF6F0A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00" w:type="dxa"/>
            <w:vAlign w:val="bottom"/>
          </w:tcPr>
          <w:p w14:paraId="00F16F2C" w14:textId="67147088" w:rsidR="009D6C6C" w:rsidRDefault="009D6C6C" w:rsidP="00CF6F0A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14:paraId="4942A85A" w14:textId="162E0433" w:rsidR="009D6C6C" w:rsidRDefault="009D6C6C" w:rsidP="00CF6F0A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10" w:type="dxa"/>
            <w:vAlign w:val="bottom"/>
          </w:tcPr>
          <w:p w14:paraId="1D415579" w14:textId="7E63D67D" w:rsidR="009D6C6C" w:rsidRDefault="009D6C6C" w:rsidP="00CF6F0A"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530" w:type="dxa"/>
            <w:vAlign w:val="bottom"/>
          </w:tcPr>
          <w:p w14:paraId="6E78BA8D" w14:textId="284FFCA1" w:rsidR="009D6C6C" w:rsidRDefault="009D6C6C" w:rsidP="00CF6F0A"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434" w:type="dxa"/>
            <w:vAlign w:val="bottom"/>
          </w:tcPr>
          <w:p w14:paraId="216A675A" w14:textId="1F9B710D" w:rsidR="009D6C6C" w:rsidRDefault="009D6C6C" w:rsidP="00CF6F0A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385" w:type="dxa"/>
            <w:vAlign w:val="bottom"/>
          </w:tcPr>
          <w:p w14:paraId="4A5E37AE" w14:textId="294CBAEB" w:rsidR="009D6C6C" w:rsidRDefault="009D6C6C" w:rsidP="00CF6F0A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667" w:type="dxa"/>
            <w:vAlign w:val="bottom"/>
          </w:tcPr>
          <w:p w14:paraId="1C3B4ADC" w14:textId="7FAB8FE0" w:rsidR="009D6C6C" w:rsidRDefault="009D6C6C" w:rsidP="00CF6F0A"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74" w:type="dxa"/>
            <w:vAlign w:val="bottom"/>
          </w:tcPr>
          <w:p w14:paraId="374191D2" w14:textId="73BB81A7" w:rsidR="009D6C6C" w:rsidRDefault="009D6C6C" w:rsidP="00CF6F0A">
            <w:r>
              <w:rPr>
                <w:rFonts w:ascii="Calibri" w:hAnsi="Calibri" w:cs="Calibri"/>
                <w:color w:val="000000"/>
              </w:rPr>
              <w:t>40.5</w:t>
            </w:r>
          </w:p>
        </w:tc>
      </w:tr>
    </w:tbl>
    <w:p w14:paraId="6F4F1EC9" w14:textId="77777777" w:rsidR="00CF6F0A" w:rsidRDefault="00CF6F0A"/>
    <w:p w14:paraId="68E2850A" w14:textId="77777777" w:rsidR="00F55F25" w:rsidRDefault="00F55F25"/>
    <w:sectPr w:rsidR="00F55F25" w:rsidSect="00CF6F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8DD"/>
    <w:rsid w:val="00077182"/>
    <w:rsid w:val="0023253E"/>
    <w:rsid w:val="002475BC"/>
    <w:rsid w:val="00272ACF"/>
    <w:rsid w:val="002D1EFB"/>
    <w:rsid w:val="002E1402"/>
    <w:rsid w:val="003D1F8E"/>
    <w:rsid w:val="004128DD"/>
    <w:rsid w:val="00462487"/>
    <w:rsid w:val="00572319"/>
    <w:rsid w:val="008A7A30"/>
    <w:rsid w:val="009D6C6C"/>
    <w:rsid w:val="00A97A78"/>
    <w:rsid w:val="00BE6427"/>
    <w:rsid w:val="00C95F22"/>
    <w:rsid w:val="00CF6F0A"/>
    <w:rsid w:val="00F55F25"/>
    <w:rsid w:val="00F8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8BA34"/>
  <w15:chartTrackingRefBased/>
  <w15:docId w15:val="{CB956AFF-04DE-4CC3-AB6B-38118BD15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8D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8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8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8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8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8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8D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8D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8D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8D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8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8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8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8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8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8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8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8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8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8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28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8D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28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8D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28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8D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28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8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8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8D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F6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eria Muhammad Akhter</dc:creator>
  <cp:keywords/>
  <dc:description/>
  <cp:lastModifiedBy>Javeria Muhammad Akhter</cp:lastModifiedBy>
  <cp:revision>3</cp:revision>
  <dcterms:created xsi:type="dcterms:W3CDTF">2026-06-15T04:36:00Z</dcterms:created>
  <dcterms:modified xsi:type="dcterms:W3CDTF">2026-06-25T08:59:00Z</dcterms:modified>
</cp:coreProperties>
</file>